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20A79" w14:textId="2D69AAD9" w:rsidR="00BD0F7E" w:rsidRPr="00BD0F7E" w:rsidRDefault="00BD0F7E" w:rsidP="004F09E2">
      <w:pPr>
        <w:spacing w:line="240" w:lineRule="auto"/>
        <w:rPr>
          <w:rFonts w:ascii="Times New Roman" w:hAnsi="Times New Roman" w:cs="Times New Roman"/>
        </w:rPr>
      </w:pPr>
      <w:r w:rsidRPr="00BD0F7E">
        <w:rPr>
          <w:rFonts w:ascii="Times New Roman" w:hAnsi="Times New Roman" w:cs="Times New Roman"/>
          <w:b/>
          <w:bCs/>
        </w:rPr>
        <w:t xml:space="preserve">Multimedia Appendix 1. </w:t>
      </w:r>
      <w:r w:rsidRPr="00BD0F7E">
        <w:rPr>
          <w:rFonts w:ascii="Times New Roman" w:hAnsi="Times New Roman" w:cs="Times New Roman"/>
        </w:rPr>
        <w:t>Supplementary materials.</w:t>
      </w:r>
    </w:p>
    <w:p w14:paraId="569C9444" w14:textId="31902B83" w:rsidR="00D40948" w:rsidRPr="00D40948" w:rsidRDefault="00664372" w:rsidP="004F09E2">
      <w:pPr>
        <w:spacing w:line="240" w:lineRule="auto"/>
        <w:rPr>
          <w:rFonts w:ascii="Times New Roman" w:hAnsi="Times New Roman" w:cs="Times New Roman"/>
          <w:b/>
          <w:bCs/>
        </w:rPr>
      </w:pPr>
      <w:r w:rsidRPr="00740838">
        <w:rPr>
          <w:rFonts w:ascii="Times New Roman" w:hAnsi="Times New Roman" w:cs="Times New Roman"/>
          <w:b/>
          <w:bCs/>
        </w:rPr>
        <w:t>Table S1</w:t>
      </w:r>
      <w:r w:rsidR="0074083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Descriptive </w:t>
      </w:r>
      <w:r w:rsidR="0074083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atistics of </w:t>
      </w:r>
      <w:r w:rsidR="00740838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emographic and </w:t>
      </w:r>
      <w:r w:rsidR="00740838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ffending </w:t>
      </w:r>
      <w:r w:rsidR="0074083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haracteristics</w:t>
      </w:r>
      <w:r w:rsidR="00D40948">
        <w:rPr>
          <w:rFonts w:ascii="Times New Roman" w:hAnsi="Times New Roman" w:cs="Times New Roman"/>
        </w:rPr>
        <w:t xml:space="preserve"> for Non-progression and Control Group. </w:t>
      </w:r>
    </w:p>
    <w:tbl>
      <w:tblPr>
        <w:tblStyle w:val="TableGrid"/>
        <w:tblpPr w:leftFromText="181" w:rightFromText="181" w:vertAnchor="text" w:horzAnchor="margin" w:tblpY="43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2837"/>
        <w:gridCol w:w="2602"/>
        <w:gridCol w:w="2602"/>
        <w:gridCol w:w="2602"/>
      </w:tblGrid>
      <w:tr w:rsidR="00A03795" w:rsidRPr="00564C74" w14:paraId="0AC2E7F8" w14:textId="00ABBD63" w:rsidTr="00BC522B">
        <w:trPr>
          <w:trHeight w:val="159"/>
        </w:trPr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6A091958" w14:textId="6002099F" w:rsidR="00A03795" w:rsidRPr="00D40948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emographics and Offending Characteristics 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72E981D7" w14:textId="4BF0F682" w:rsidR="00A03795" w:rsidRPr="00740838" w:rsidRDefault="00A03795" w:rsidP="004F09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08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progression (</w:t>
            </w:r>
            <w:r w:rsidR="005519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7408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 50)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032703A1" w14:textId="762DA50D" w:rsidR="00A03795" w:rsidRPr="00740838" w:rsidRDefault="00A03795" w:rsidP="004F09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08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 Cases (</w:t>
            </w:r>
            <w:r w:rsidR="005519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7408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100)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1CEB4F87" w14:textId="14BEBD65" w:rsidR="00A03795" w:rsidRPr="00740838" w:rsidRDefault="00A03795" w:rsidP="004F09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est Statistic 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578D3AC2" w14:textId="20DE141F" w:rsidR="00A03795" w:rsidRPr="00740838" w:rsidRDefault="00244A32" w:rsidP="004F09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A037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value </w:t>
            </w:r>
          </w:p>
        </w:tc>
      </w:tr>
      <w:tr w:rsidR="00A03795" w:rsidRPr="00564C74" w14:paraId="6A917BB5" w14:textId="2A491287" w:rsidTr="00BC522B">
        <w:trPr>
          <w:trHeight w:val="159"/>
        </w:trPr>
        <w:tc>
          <w:tcPr>
            <w:tcW w:w="1187" w:type="pct"/>
            <w:tcBorders>
              <w:top w:val="single" w:sz="4" w:space="0" w:color="auto"/>
            </w:tcBorders>
          </w:tcPr>
          <w:p w14:paraId="7249DC9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Age (Years) </w:t>
            </w:r>
            <w:r w:rsidRPr="00564C74">
              <w:rPr>
                <w:rFonts w:ascii="Times New Roman" w:hAnsi="Times New Roman" w:cs="Times New Roman"/>
                <w:i/>
                <w:sz w:val="20"/>
                <w:szCs w:val="20"/>
              </w:rPr>
              <w:t>(M, SD)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10A75EC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41.66 (11.12) 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7FEAB79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0.73 (11.20)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15C2825A" w14:textId="1E28F26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.48 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50589F2E" w14:textId="3DD1FA60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2</w:t>
            </w:r>
          </w:p>
        </w:tc>
      </w:tr>
      <w:tr w:rsidR="00A03795" w:rsidRPr="00564C74" w14:paraId="04367E7B" w14:textId="3D8026E7" w:rsidTr="00BC522B">
        <w:trPr>
          <w:trHeight w:val="159"/>
        </w:trPr>
        <w:tc>
          <w:tcPr>
            <w:tcW w:w="1187" w:type="pct"/>
          </w:tcPr>
          <w:p w14:paraId="6A43D1F3" w14:textId="3E2958BE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Ethnicity (</w:t>
            </w:r>
            <w:r w:rsidRPr="00564C74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016" w:type="pct"/>
          </w:tcPr>
          <w:p w14:paraId="41A877DD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770B367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3F0B3367" w14:textId="466D852D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2 </w:t>
            </w:r>
          </w:p>
        </w:tc>
        <w:tc>
          <w:tcPr>
            <w:tcW w:w="932" w:type="pct"/>
          </w:tcPr>
          <w:p w14:paraId="7861308D" w14:textId="73EB743F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90 </w:t>
            </w:r>
          </w:p>
        </w:tc>
      </w:tr>
      <w:tr w:rsidR="00A03795" w:rsidRPr="00564C74" w14:paraId="1E5BA4B1" w14:textId="201F5EE1" w:rsidTr="00BC522B">
        <w:trPr>
          <w:trHeight w:val="159"/>
        </w:trPr>
        <w:tc>
          <w:tcPr>
            <w:tcW w:w="1187" w:type="pct"/>
          </w:tcPr>
          <w:p w14:paraId="399EEE2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016" w:type="pct"/>
          </w:tcPr>
          <w:p w14:paraId="5E973151" w14:textId="7C52A870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32" w:type="pct"/>
          </w:tcPr>
          <w:p w14:paraId="694BDC9F" w14:textId="4F037DF2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32" w:type="pct"/>
          </w:tcPr>
          <w:p w14:paraId="79C920F1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6E87A48B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18C0EEBB" w14:textId="7F83DDFC" w:rsidTr="00BC522B">
        <w:trPr>
          <w:trHeight w:val="159"/>
        </w:trPr>
        <w:tc>
          <w:tcPr>
            <w:tcW w:w="1187" w:type="pct"/>
          </w:tcPr>
          <w:p w14:paraId="3CC9E77A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</w:p>
        </w:tc>
        <w:tc>
          <w:tcPr>
            <w:tcW w:w="1016" w:type="pct"/>
          </w:tcPr>
          <w:p w14:paraId="3803E99E" w14:textId="39A4655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2" w:type="pct"/>
          </w:tcPr>
          <w:p w14:paraId="09262E0A" w14:textId="74743CDA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(12</w:t>
            </w:r>
          </w:p>
        </w:tc>
        <w:tc>
          <w:tcPr>
            <w:tcW w:w="932" w:type="pct"/>
          </w:tcPr>
          <w:p w14:paraId="0304410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0E80AC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3624CDDB" w14:textId="3F71CB6F" w:rsidTr="00BC522B">
        <w:trPr>
          <w:trHeight w:val="159"/>
        </w:trPr>
        <w:tc>
          <w:tcPr>
            <w:tcW w:w="1187" w:type="pct"/>
          </w:tcPr>
          <w:p w14:paraId="3C933F25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Asian/ Asian British </w:t>
            </w:r>
          </w:p>
        </w:tc>
        <w:tc>
          <w:tcPr>
            <w:tcW w:w="1016" w:type="pct"/>
          </w:tcPr>
          <w:p w14:paraId="717F285A" w14:textId="32A7FF2B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2" w:type="pct"/>
          </w:tcPr>
          <w:p w14:paraId="363BFB4F" w14:textId="4659EC9A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2" w:type="pct"/>
          </w:tcPr>
          <w:p w14:paraId="2D4C7827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B96344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4D2E91D8" w14:textId="7A8660C3" w:rsidTr="00BC522B">
        <w:trPr>
          <w:trHeight w:val="159"/>
        </w:trPr>
        <w:tc>
          <w:tcPr>
            <w:tcW w:w="1187" w:type="pct"/>
          </w:tcPr>
          <w:p w14:paraId="3CFA215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Black/ Black British </w:t>
            </w:r>
          </w:p>
        </w:tc>
        <w:tc>
          <w:tcPr>
            <w:tcW w:w="1016" w:type="pct"/>
          </w:tcPr>
          <w:p w14:paraId="5FED7971" w14:textId="02D6AD16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32" w:type="pct"/>
          </w:tcPr>
          <w:p w14:paraId="3458C948" w14:textId="34694A7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32" w:type="pct"/>
          </w:tcPr>
          <w:p w14:paraId="3263510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103B1C0B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4E8CEAFD" w14:textId="6D2942D0" w:rsidTr="00BC522B">
        <w:trPr>
          <w:trHeight w:val="159"/>
        </w:trPr>
        <w:tc>
          <w:tcPr>
            <w:tcW w:w="1187" w:type="pct"/>
          </w:tcPr>
          <w:p w14:paraId="0E9DD84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Chinese/ Other </w:t>
            </w:r>
          </w:p>
        </w:tc>
        <w:tc>
          <w:tcPr>
            <w:tcW w:w="1016" w:type="pct"/>
          </w:tcPr>
          <w:p w14:paraId="0F2DF1EE" w14:textId="28D9016B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pct"/>
          </w:tcPr>
          <w:p w14:paraId="70A6EAD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</w:tcPr>
          <w:p w14:paraId="21B73EE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62F524A4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253F110D" w14:textId="698B6589" w:rsidTr="00BC522B">
        <w:trPr>
          <w:trHeight w:val="159"/>
        </w:trPr>
        <w:tc>
          <w:tcPr>
            <w:tcW w:w="1187" w:type="pct"/>
          </w:tcPr>
          <w:p w14:paraId="0F1FC980" w14:textId="4276DBA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Marital Status (</w:t>
            </w:r>
            <w:r w:rsidRPr="00564C74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016" w:type="pct"/>
          </w:tcPr>
          <w:p w14:paraId="7EC63F27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1671C27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50D31942" w14:textId="4C11695C" w:rsidR="00A03795" w:rsidRPr="00564C74" w:rsidRDefault="00A11BEC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4</w:t>
            </w:r>
          </w:p>
        </w:tc>
        <w:tc>
          <w:tcPr>
            <w:tcW w:w="932" w:type="pct"/>
          </w:tcPr>
          <w:p w14:paraId="23C320EC" w14:textId="6D536A24" w:rsidR="00A03795" w:rsidRPr="00564C74" w:rsidRDefault="00A11BEC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6 </w:t>
            </w:r>
          </w:p>
        </w:tc>
      </w:tr>
      <w:tr w:rsidR="00A03795" w:rsidRPr="00564C74" w14:paraId="7D4CC2E5" w14:textId="0C0A4F61" w:rsidTr="00BC522B">
        <w:trPr>
          <w:trHeight w:val="159"/>
        </w:trPr>
        <w:tc>
          <w:tcPr>
            <w:tcW w:w="1187" w:type="pct"/>
          </w:tcPr>
          <w:p w14:paraId="7F7DD8D1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016" w:type="pct"/>
          </w:tcPr>
          <w:p w14:paraId="353A0CCB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</w:tcPr>
          <w:p w14:paraId="0F0992AD" w14:textId="55B716A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2" w:type="pct"/>
          </w:tcPr>
          <w:p w14:paraId="78F971EB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293F38A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4B72F190" w14:textId="4660F383" w:rsidTr="00BC522B">
        <w:trPr>
          <w:trHeight w:val="159"/>
        </w:trPr>
        <w:tc>
          <w:tcPr>
            <w:tcW w:w="1187" w:type="pct"/>
          </w:tcPr>
          <w:p w14:paraId="04DDD969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Separated/ Divorced </w:t>
            </w:r>
          </w:p>
        </w:tc>
        <w:tc>
          <w:tcPr>
            <w:tcW w:w="1016" w:type="pct"/>
          </w:tcPr>
          <w:p w14:paraId="2DF2E979" w14:textId="78D63642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2" w:type="pct"/>
          </w:tcPr>
          <w:p w14:paraId="5AF38645" w14:textId="2708FEF2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32" w:type="pct"/>
          </w:tcPr>
          <w:p w14:paraId="1705321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106ACAD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6790A55C" w14:textId="6A360E88" w:rsidTr="00BC522B">
        <w:trPr>
          <w:trHeight w:val="159"/>
        </w:trPr>
        <w:tc>
          <w:tcPr>
            <w:tcW w:w="1187" w:type="pct"/>
          </w:tcPr>
          <w:p w14:paraId="13A9FBC1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016" w:type="pct"/>
          </w:tcPr>
          <w:p w14:paraId="5C02D89E" w14:textId="0D4D09AF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32" w:type="pct"/>
          </w:tcPr>
          <w:p w14:paraId="743D1D0E" w14:textId="4711D370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32" w:type="pct"/>
          </w:tcPr>
          <w:p w14:paraId="2816805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36D865B4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261D42AE" w14:textId="3D3DD949" w:rsidTr="00BC522B">
        <w:trPr>
          <w:trHeight w:val="159"/>
        </w:trPr>
        <w:tc>
          <w:tcPr>
            <w:tcW w:w="1187" w:type="pct"/>
          </w:tcPr>
          <w:p w14:paraId="33249D41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016" w:type="pct"/>
          </w:tcPr>
          <w:p w14:paraId="1D010F5D" w14:textId="3EBC25F2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2" w:type="pct"/>
          </w:tcPr>
          <w:p w14:paraId="4CB7113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</w:tcPr>
          <w:p w14:paraId="28C507A4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8C5ACC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2A2B5A71" w14:textId="5DB94CB1" w:rsidTr="00BC522B">
        <w:trPr>
          <w:trHeight w:val="159"/>
        </w:trPr>
        <w:tc>
          <w:tcPr>
            <w:tcW w:w="1187" w:type="pct"/>
          </w:tcPr>
          <w:p w14:paraId="4B93C7C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016" w:type="pct"/>
          </w:tcPr>
          <w:p w14:paraId="618A12AC" w14:textId="0B92A5B1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2" w:type="pct"/>
          </w:tcPr>
          <w:p w14:paraId="08FB424E" w14:textId="416FF379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32" w:type="pct"/>
          </w:tcPr>
          <w:p w14:paraId="6A2CA0B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28C003EF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19CCCBC8" w14:textId="7795DD63" w:rsidTr="00BC522B">
        <w:trPr>
          <w:trHeight w:val="159"/>
        </w:trPr>
        <w:tc>
          <w:tcPr>
            <w:tcW w:w="1187" w:type="pct"/>
          </w:tcPr>
          <w:p w14:paraId="5C396C0D" w14:textId="60D6567B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Index Offence (</w:t>
            </w:r>
            <w:r w:rsidRPr="00564C74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016" w:type="pct"/>
          </w:tcPr>
          <w:p w14:paraId="0856778B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7834B9E7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62C581C" w14:textId="10E33BDA" w:rsidR="00A03795" w:rsidRPr="00564C74" w:rsidRDefault="00A11BEC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88 </w:t>
            </w:r>
          </w:p>
        </w:tc>
        <w:tc>
          <w:tcPr>
            <w:tcW w:w="932" w:type="pct"/>
          </w:tcPr>
          <w:p w14:paraId="4B5B2277" w14:textId="388F84EE" w:rsidR="00A03795" w:rsidRPr="00564C74" w:rsidRDefault="00A11BEC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A710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03795" w:rsidRPr="00564C74" w14:paraId="58936764" w14:textId="3323A241" w:rsidTr="00BC522B">
        <w:trPr>
          <w:trHeight w:val="159"/>
        </w:trPr>
        <w:tc>
          <w:tcPr>
            <w:tcW w:w="1187" w:type="pct"/>
          </w:tcPr>
          <w:p w14:paraId="60B26AA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Murder/ Manslaughter </w:t>
            </w:r>
          </w:p>
        </w:tc>
        <w:tc>
          <w:tcPr>
            <w:tcW w:w="1016" w:type="pct"/>
          </w:tcPr>
          <w:p w14:paraId="7DBA4939" w14:textId="19C09A02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2" w:type="pct"/>
          </w:tcPr>
          <w:p w14:paraId="6E98020C" w14:textId="03EC8284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2" w:type="pct"/>
          </w:tcPr>
          <w:p w14:paraId="7699674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7914793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1B15669C" w14:textId="75D867B1" w:rsidTr="00BC522B">
        <w:trPr>
          <w:trHeight w:val="159"/>
        </w:trPr>
        <w:tc>
          <w:tcPr>
            <w:tcW w:w="1187" w:type="pct"/>
          </w:tcPr>
          <w:p w14:paraId="29F249D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GBH/ Serious Assault </w:t>
            </w:r>
          </w:p>
        </w:tc>
        <w:tc>
          <w:tcPr>
            <w:tcW w:w="1016" w:type="pct"/>
          </w:tcPr>
          <w:p w14:paraId="0D2371F5" w14:textId="78C6786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32" w:type="pct"/>
          </w:tcPr>
          <w:p w14:paraId="23D770F7" w14:textId="759199B2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32" w:type="pct"/>
          </w:tcPr>
          <w:p w14:paraId="661156D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A0EEC9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7FCB55D1" w14:textId="631177A0" w:rsidTr="00BC522B">
        <w:trPr>
          <w:trHeight w:val="159"/>
        </w:trPr>
        <w:tc>
          <w:tcPr>
            <w:tcW w:w="1187" w:type="pct"/>
          </w:tcPr>
          <w:p w14:paraId="1F0E2EF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Armed Robbery </w:t>
            </w:r>
          </w:p>
        </w:tc>
        <w:tc>
          <w:tcPr>
            <w:tcW w:w="1016" w:type="pct"/>
          </w:tcPr>
          <w:p w14:paraId="08862604" w14:textId="508DF195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32" w:type="pct"/>
          </w:tcPr>
          <w:p w14:paraId="1D6D2905" w14:textId="0CDDA18A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2" w:type="pct"/>
          </w:tcPr>
          <w:p w14:paraId="5E267A8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302729DD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3D8B76BB" w14:textId="543AF737" w:rsidTr="00BC522B">
        <w:trPr>
          <w:trHeight w:val="159"/>
        </w:trPr>
        <w:tc>
          <w:tcPr>
            <w:tcW w:w="1187" w:type="pct"/>
          </w:tcPr>
          <w:p w14:paraId="36A82B3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Arson </w:t>
            </w:r>
          </w:p>
        </w:tc>
        <w:tc>
          <w:tcPr>
            <w:tcW w:w="1016" w:type="pct"/>
          </w:tcPr>
          <w:p w14:paraId="0F1E163F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</w:tcPr>
          <w:p w14:paraId="104837A5" w14:textId="44FAC7CA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2" w:type="pct"/>
          </w:tcPr>
          <w:p w14:paraId="64852F4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752AECD1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60201F57" w14:textId="2840FFEF" w:rsidTr="00BC522B">
        <w:trPr>
          <w:trHeight w:val="159"/>
        </w:trPr>
        <w:tc>
          <w:tcPr>
            <w:tcW w:w="1187" w:type="pct"/>
          </w:tcPr>
          <w:p w14:paraId="2A56A9D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Sexual Offence (adult)</w:t>
            </w:r>
          </w:p>
        </w:tc>
        <w:tc>
          <w:tcPr>
            <w:tcW w:w="1016" w:type="pct"/>
          </w:tcPr>
          <w:p w14:paraId="7D9AB46A" w14:textId="28898E9A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2" w:type="pct"/>
          </w:tcPr>
          <w:p w14:paraId="33084A88" w14:textId="1F900F74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2" w:type="pct"/>
          </w:tcPr>
          <w:p w14:paraId="420F985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60A7411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3B929DB6" w14:textId="3F27EDDB" w:rsidTr="00BC522B">
        <w:trPr>
          <w:trHeight w:val="159"/>
        </w:trPr>
        <w:tc>
          <w:tcPr>
            <w:tcW w:w="1187" w:type="pct"/>
          </w:tcPr>
          <w:p w14:paraId="4B5F47F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Sexual Offence (child) </w:t>
            </w:r>
          </w:p>
        </w:tc>
        <w:tc>
          <w:tcPr>
            <w:tcW w:w="1016" w:type="pct"/>
          </w:tcPr>
          <w:p w14:paraId="38ECCB82" w14:textId="42DD0A5C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2" w:type="pct"/>
          </w:tcPr>
          <w:p w14:paraId="6F481676" w14:textId="6790ADD2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32" w:type="pct"/>
          </w:tcPr>
          <w:p w14:paraId="62AA831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79DCC67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064BF9E3" w14:textId="355D4703" w:rsidTr="00BC522B">
        <w:trPr>
          <w:trHeight w:val="159"/>
        </w:trPr>
        <w:tc>
          <w:tcPr>
            <w:tcW w:w="1187" w:type="pct"/>
          </w:tcPr>
          <w:p w14:paraId="02B917E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Kidnapping/ False imprisonment </w:t>
            </w:r>
          </w:p>
        </w:tc>
        <w:tc>
          <w:tcPr>
            <w:tcW w:w="1016" w:type="pct"/>
          </w:tcPr>
          <w:p w14:paraId="4D87472B" w14:textId="0EB3E3B4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2" w:type="pct"/>
          </w:tcPr>
          <w:p w14:paraId="59C2192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</w:tcPr>
          <w:p w14:paraId="073C720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567A1215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24401F55" w14:textId="492B336F" w:rsidTr="00BC522B">
        <w:trPr>
          <w:trHeight w:val="159"/>
        </w:trPr>
        <w:tc>
          <w:tcPr>
            <w:tcW w:w="1187" w:type="pct"/>
          </w:tcPr>
          <w:p w14:paraId="2BBE319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016" w:type="pct"/>
          </w:tcPr>
          <w:p w14:paraId="07306852" w14:textId="14697C8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2" w:type="pct"/>
          </w:tcPr>
          <w:p w14:paraId="671ED0E0" w14:textId="2DED194C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32" w:type="pct"/>
          </w:tcPr>
          <w:p w14:paraId="6BE9FE9D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1960FB39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6FFFE3D3" w14:textId="558FE5ED" w:rsidTr="00BC522B">
        <w:trPr>
          <w:trHeight w:val="159"/>
        </w:trPr>
        <w:tc>
          <w:tcPr>
            <w:tcW w:w="1187" w:type="pct"/>
          </w:tcPr>
          <w:p w14:paraId="4AFEC051" w14:textId="4BDD2B5D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Victim of Index Offence (</w:t>
            </w:r>
            <w:r w:rsidRPr="00564C74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016" w:type="pct"/>
          </w:tcPr>
          <w:p w14:paraId="5FB41D6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1BD90775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1F650850" w14:textId="71FDB581" w:rsidR="00A03795" w:rsidRPr="00564C74" w:rsidRDefault="00084469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932" w:type="pct"/>
          </w:tcPr>
          <w:p w14:paraId="0C749CE0" w14:textId="22240023" w:rsidR="00A03795" w:rsidRPr="00564C74" w:rsidRDefault="00084469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11 </w:t>
            </w:r>
          </w:p>
        </w:tc>
      </w:tr>
      <w:tr w:rsidR="00A03795" w:rsidRPr="00564C74" w14:paraId="41F86E8F" w14:textId="1961CC14" w:rsidTr="00BC522B">
        <w:trPr>
          <w:trHeight w:val="159"/>
        </w:trPr>
        <w:tc>
          <w:tcPr>
            <w:tcW w:w="1187" w:type="pct"/>
          </w:tcPr>
          <w:p w14:paraId="46D40B11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Spouse/ Partner </w:t>
            </w:r>
          </w:p>
        </w:tc>
        <w:tc>
          <w:tcPr>
            <w:tcW w:w="1016" w:type="pct"/>
          </w:tcPr>
          <w:p w14:paraId="1448B471" w14:textId="5F29709E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2" w:type="pct"/>
          </w:tcPr>
          <w:p w14:paraId="443F0D92" w14:textId="47103D9E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2" w:type="pct"/>
          </w:tcPr>
          <w:p w14:paraId="1D2AE8A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57DEEB2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1196BDBC" w14:textId="4FA07229" w:rsidTr="00BC522B">
        <w:trPr>
          <w:trHeight w:val="159"/>
        </w:trPr>
        <w:tc>
          <w:tcPr>
            <w:tcW w:w="1187" w:type="pct"/>
          </w:tcPr>
          <w:p w14:paraId="72B63997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1016" w:type="pct"/>
          </w:tcPr>
          <w:p w14:paraId="5ED808BF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</w:tcPr>
          <w:p w14:paraId="20D474EF" w14:textId="31C3081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2" w:type="pct"/>
          </w:tcPr>
          <w:p w14:paraId="0A3503C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594862AA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1D030F89" w14:textId="3E38C6D9" w:rsidTr="00BC522B">
        <w:trPr>
          <w:trHeight w:val="159"/>
        </w:trPr>
        <w:tc>
          <w:tcPr>
            <w:tcW w:w="1187" w:type="pct"/>
          </w:tcPr>
          <w:p w14:paraId="5EF97EA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Own child/ stepchild </w:t>
            </w:r>
          </w:p>
        </w:tc>
        <w:tc>
          <w:tcPr>
            <w:tcW w:w="1016" w:type="pct"/>
          </w:tcPr>
          <w:p w14:paraId="6453471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</w:tcPr>
          <w:p w14:paraId="69DB4C17" w14:textId="5E2F636D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pct"/>
          </w:tcPr>
          <w:p w14:paraId="2A3A02EF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23314F4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5944D92D" w14:textId="3F3D120F" w:rsidTr="00BC522B">
        <w:trPr>
          <w:trHeight w:val="159"/>
        </w:trPr>
        <w:tc>
          <w:tcPr>
            <w:tcW w:w="1187" w:type="pct"/>
          </w:tcPr>
          <w:p w14:paraId="1977B3F1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Other relative </w:t>
            </w:r>
          </w:p>
        </w:tc>
        <w:tc>
          <w:tcPr>
            <w:tcW w:w="1016" w:type="pct"/>
          </w:tcPr>
          <w:p w14:paraId="29594F0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</w:tcPr>
          <w:p w14:paraId="6239AA3D" w14:textId="18FA05F6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2" w:type="pct"/>
          </w:tcPr>
          <w:p w14:paraId="44149E6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24EA8D0A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05398593" w14:textId="00DE7919" w:rsidTr="00BC522B">
        <w:trPr>
          <w:trHeight w:val="159"/>
        </w:trPr>
        <w:tc>
          <w:tcPr>
            <w:tcW w:w="1187" w:type="pct"/>
          </w:tcPr>
          <w:p w14:paraId="414C663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Friend/ Acquaintance </w:t>
            </w:r>
          </w:p>
        </w:tc>
        <w:tc>
          <w:tcPr>
            <w:tcW w:w="1016" w:type="pct"/>
          </w:tcPr>
          <w:p w14:paraId="5EAE3FBA" w14:textId="46EED1B9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2" w:type="pct"/>
          </w:tcPr>
          <w:p w14:paraId="5DCFBAAE" w14:textId="70A94FCD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32" w:type="pct"/>
          </w:tcPr>
          <w:p w14:paraId="13BE4F32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71D8768A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2F7ADCE7" w14:textId="44854E08" w:rsidTr="00BC522B">
        <w:trPr>
          <w:trHeight w:val="159"/>
        </w:trPr>
        <w:tc>
          <w:tcPr>
            <w:tcW w:w="1187" w:type="pct"/>
          </w:tcPr>
          <w:p w14:paraId="0AC5FC2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Adult Stranger </w:t>
            </w:r>
          </w:p>
        </w:tc>
        <w:tc>
          <w:tcPr>
            <w:tcW w:w="1016" w:type="pct"/>
          </w:tcPr>
          <w:p w14:paraId="4E35207F" w14:textId="5D979236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32" w:type="pct"/>
          </w:tcPr>
          <w:p w14:paraId="672C7469" w14:textId="626A79B6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32" w:type="pct"/>
          </w:tcPr>
          <w:p w14:paraId="36CC30D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490F586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21FCFDB4" w14:textId="58E9256C" w:rsidTr="00BC522B">
        <w:trPr>
          <w:trHeight w:val="159"/>
        </w:trPr>
        <w:tc>
          <w:tcPr>
            <w:tcW w:w="1187" w:type="pct"/>
          </w:tcPr>
          <w:p w14:paraId="17794DF5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Child Stranger </w:t>
            </w:r>
          </w:p>
        </w:tc>
        <w:tc>
          <w:tcPr>
            <w:tcW w:w="1016" w:type="pct"/>
          </w:tcPr>
          <w:p w14:paraId="407DBC03" w14:textId="188B874E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pct"/>
          </w:tcPr>
          <w:p w14:paraId="32A29363" w14:textId="00BAD001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2" w:type="pct"/>
          </w:tcPr>
          <w:p w14:paraId="3D51837B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34D8C9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4355082B" w14:textId="1E59EF0F" w:rsidTr="00BC522B">
        <w:trPr>
          <w:trHeight w:val="159"/>
        </w:trPr>
        <w:tc>
          <w:tcPr>
            <w:tcW w:w="1187" w:type="pct"/>
          </w:tcPr>
          <w:p w14:paraId="019DB9D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</w:p>
        </w:tc>
        <w:tc>
          <w:tcPr>
            <w:tcW w:w="1016" w:type="pct"/>
          </w:tcPr>
          <w:p w14:paraId="5CDCA9B2" w14:textId="1DA6CFC9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2" w:type="pct"/>
          </w:tcPr>
          <w:p w14:paraId="186705C5" w14:textId="3657B748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2" w:type="pct"/>
          </w:tcPr>
          <w:p w14:paraId="551F8DC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7B34E1C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32F6AC66" w14:textId="02178C67" w:rsidTr="00BC522B">
        <w:trPr>
          <w:trHeight w:val="159"/>
        </w:trPr>
        <w:tc>
          <w:tcPr>
            <w:tcW w:w="1187" w:type="pct"/>
          </w:tcPr>
          <w:p w14:paraId="30273CE7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ther </w:t>
            </w:r>
          </w:p>
        </w:tc>
        <w:tc>
          <w:tcPr>
            <w:tcW w:w="1016" w:type="pct"/>
          </w:tcPr>
          <w:p w14:paraId="0F4C30C0" w14:textId="699EDDB2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2" w:type="pct"/>
          </w:tcPr>
          <w:p w14:paraId="78F6E686" w14:textId="74B3C67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2" w:type="pct"/>
          </w:tcPr>
          <w:p w14:paraId="489925BD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5C72093B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3AE79816" w14:textId="50DED25A" w:rsidTr="00BC522B">
        <w:trPr>
          <w:trHeight w:val="279"/>
        </w:trPr>
        <w:tc>
          <w:tcPr>
            <w:tcW w:w="1187" w:type="pct"/>
          </w:tcPr>
          <w:p w14:paraId="3C409980" w14:textId="408E7930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Previous Offending (</w:t>
            </w:r>
            <w:r w:rsidRPr="00564C74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016" w:type="pct"/>
          </w:tcPr>
          <w:p w14:paraId="5BED978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44DBAF79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785636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F38A00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5EC96043" w14:textId="058834DC" w:rsidTr="00BC522B">
        <w:trPr>
          <w:trHeight w:val="279"/>
        </w:trPr>
        <w:tc>
          <w:tcPr>
            <w:tcW w:w="1187" w:type="pct"/>
          </w:tcPr>
          <w:p w14:paraId="61C269B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Violent Offending </w:t>
            </w:r>
          </w:p>
        </w:tc>
        <w:tc>
          <w:tcPr>
            <w:tcW w:w="1016" w:type="pct"/>
          </w:tcPr>
          <w:p w14:paraId="3F5D3EBA" w14:textId="3DE1ECC5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32" w:type="pct"/>
          </w:tcPr>
          <w:p w14:paraId="773C48FF" w14:textId="363C98DB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32" w:type="pct"/>
          </w:tcPr>
          <w:p w14:paraId="44D6D258" w14:textId="033697BC" w:rsidR="00A03795" w:rsidRPr="00564C74" w:rsidRDefault="002217B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72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32" w:type="pct"/>
          </w:tcPr>
          <w:p w14:paraId="556099F6" w14:textId="493295F3" w:rsidR="00A03795" w:rsidRPr="00564C74" w:rsidRDefault="00B7722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8</w:t>
            </w:r>
          </w:p>
        </w:tc>
      </w:tr>
      <w:tr w:rsidR="00A03795" w:rsidRPr="00564C74" w14:paraId="55F61FCA" w14:textId="3B31E555" w:rsidTr="00BC522B">
        <w:trPr>
          <w:trHeight w:val="279"/>
        </w:trPr>
        <w:tc>
          <w:tcPr>
            <w:tcW w:w="1187" w:type="pct"/>
          </w:tcPr>
          <w:p w14:paraId="6E7ECD7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Sexual Offending </w:t>
            </w:r>
          </w:p>
        </w:tc>
        <w:tc>
          <w:tcPr>
            <w:tcW w:w="1016" w:type="pct"/>
          </w:tcPr>
          <w:p w14:paraId="5C9FD595" w14:textId="795CAEB1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32" w:type="pct"/>
          </w:tcPr>
          <w:p w14:paraId="7AD19961" w14:textId="5EE52F3F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2" w:type="pct"/>
          </w:tcPr>
          <w:p w14:paraId="71F36DF3" w14:textId="04D63CA7" w:rsidR="00A03795" w:rsidRPr="00564C74" w:rsidRDefault="00B7722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932" w:type="pct"/>
          </w:tcPr>
          <w:p w14:paraId="0437C9BF" w14:textId="6FA6BFD5" w:rsidR="00A03795" w:rsidRPr="00564C74" w:rsidRDefault="00B7722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A03795" w:rsidRPr="00564C74" w14:paraId="3030AB4E" w14:textId="150057AC" w:rsidTr="00BC522B">
        <w:trPr>
          <w:trHeight w:val="279"/>
        </w:trPr>
        <w:tc>
          <w:tcPr>
            <w:tcW w:w="1187" w:type="pct"/>
          </w:tcPr>
          <w:p w14:paraId="5E2E647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Robbery </w:t>
            </w:r>
          </w:p>
        </w:tc>
        <w:tc>
          <w:tcPr>
            <w:tcW w:w="1016" w:type="pct"/>
          </w:tcPr>
          <w:p w14:paraId="588B2959" w14:textId="0A102128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2" w:type="pct"/>
          </w:tcPr>
          <w:p w14:paraId="6DBE14CB" w14:textId="26252792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32" w:type="pct"/>
          </w:tcPr>
          <w:p w14:paraId="067D97BF" w14:textId="3370364F" w:rsidR="00A03795" w:rsidRPr="00564C74" w:rsidRDefault="00C800F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32" w:type="pct"/>
          </w:tcPr>
          <w:p w14:paraId="49301AE1" w14:textId="49D8D145" w:rsidR="00A03795" w:rsidRPr="00564C74" w:rsidRDefault="00C800F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</w:tr>
      <w:tr w:rsidR="00A03795" w:rsidRPr="00564C74" w14:paraId="03AED004" w14:textId="27CC946D" w:rsidTr="00BC522B">
        <w:trPr>
          <w:trHeight w:val="279"/>
        </w:trPr>
        <w:tc>
          <w:tcPr>
            <w:tcW w:w="1187" w:type="pct"/>
          </w:tcPr>
          <w:p w14:paraId="5628970B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Acquisitive </w:t>
            </w:r>
          </w:p>
        </w:tc>
        <w:tc>
          <w:tcPr>
            <w:tcW w:w="1016" w:type="pct"/>
          </w:tcPr>
          <w:p w14:paraId="5BAA80AA" w14:textId="175C060D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32" w:type="pct"/>
          </w:tcPr>
          <w:p w14:paraId="3716E07C" w14:textId="617F4EBE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32" w:type="pct"/>
          </w:tcPr>
          <w:p w14:paraId="72D67090" w14:textId="71BD827D" w:rsidR="00A03795" w:rsidRPr="00564C74" w:rsidRDefault="000C2D2D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32" w:type="pct"/>
          </w:tcPr>
          <w:p w14:paraId="6E66DBAF" w14:textId="3654013C" w:rsidR="00A03795" w:rsidRPr="00564C74" w:rsidRDefault="000C2D2D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5</w:t>
            </w:r>
          </w:p>
        </w:tc>
      </w:tr>
      <w:tr w:rsidR="00A03795" w:rsidRPr="00564C74" w14:paraId="25681CC1" w14:textId="3C330C75" w:rsidTr="00BC522B">
        <w:trPr>
          <w:trHeight w:val="279"/>
        </w:trPr>
        <w:tc>
          <w:tcPr>
            <w:tcW w:w="1187" w:type="pct"/>
          </w:tcPr>
          <w:p w14:paraId="646ECA32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Drug related offence </w:t>
            </w:r>
          </w:p>
        </w:tc>
        <w:tc>
          <w:tcPr>
            <w:tcW w:w="1016" w:type="pct"/>
          </w:tcPr>
          <w:p w14:paraId="54CA5113" w14:textId="5C0B7CB9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32" w:type="pct"/>
          </w:tcPr>
          <w:p w14:paraId="7095298E" w14:textId="46B7ACC9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32" w:type="pct"/>
          </w:tcPr>
          <w:p w14:paraId="5A9AB7D6" w14:textId="431510B2" w:rsidR="00A03795" w:rsidRPr="00564C74" w:rsidRDefault="000C2D2D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2" w:type="pct"/>
          </w:tcPr>
          <w:p w14:paraId="0D71B6EE" w14:textId="0E711E48" w:rsidR="00A03795" w:rsidRPr="00564C74" w:rsidRDefault="000C2D2D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1</w:t>
            </w:r>
          </w:p>
        </w:tc>
      </w:tr>
      <w:tr w:rsidR="00A03795" w:rsidRPr="00564C74" w14:paraId="3C22AD68" w14:textId="321FAF3F" w:rsidTr="00BC522B">
        <w:trPr>
          <w:trHeight w:val="279"/>
        </w:trPr>
        <w:tc>
          <w:tcPr>
            <w:tcW w:w="1187" w:type="pct"/>
          </w:tcPr>
          <w:p w14:paraId="2623EECF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Arson</w:t>
            </w:r>
          </w:p>
        </w:tc>
        <w:tc>
          <w:tcPr>
            <w:tcW w:w="1016" w:type="pct"/>
          </w:tcPr>
          <w:p w14:paraId="032D4A0C" w14:textId="4C7048C0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32" w:type="pct"/>
          </w:tcPr>
          <w:p w14:paraId="7B7E6CD9" w14:textId="4B519951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2" w:type="pct"/>
          </w:tcPr>
          <w:p w14:paraId="48DAF507" w14:textId="6C1DAC04" w:rsidR="00A03795" w:rsidRPr="00564C74" w:rsidRDefault="008C72F1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32" w:type="pct"/>
          </w:tcPr>
          <w:p w14:paraId="0492D317" w14:textId="21BCCC0D" w:rsidR="00A03795" w:rsidRPr="00564C74" w:rsidRDefault="008C72F1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3</w:t>
            </w:r>
          </w:p>
        </w:tc>
      </w:tr>
      <w:tr w:rsidR="00A03795" w:rsidRPr="00564C74" w14:paraId="66A31321" w14:textId="4E3E6371" w:rsidTr="00BC522B">
        <w:trPr>
          <w:trHeight w:val="279"/>
        </w:trPr>
        <w:tc>
          <w:tcPr>
            <w:tcW w:w="1187" w:type="pct"/>
          </w:tcPr>
          <w:p w14:paraId="196340D5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Stalking </w:t>
            </w:r>
          </w:p>
        </w:tc>
        <w:tc>
          <w:tcPr>
            <w:tcW w:w="1016" w:type="pct"/>
          </w:tcPr>
          <w:p w14:paraId="0E6BF017" w14:textId="303AD25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pct"/>
          </w:tcPr>
          <w:p w14:paraId="5DE6499E" w14:textId="5BA3914B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932" w:type="pct"/>
          </w:tcPr>
          <w:p w14:paraId="3AC99628" w14:textId="0E3DB772" w:rsidR="00A03795" w:rsidRPr="00564C74" w:rsidRDefault="008C72F1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32" w:type="pct"/>
          </w:tcPr>
          <w:p w14:paraId="4A79B327" w14:textId="07C30B81" w:rsidR="00A03795" w:rsidRPr="00564C74" w:rsidRDefault="008C72F1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5</w:t>
            </w:r>
          </w:p>
        </w:tc>
      </w:tr>
      <w:tr w:rsidR="00A03795" w:rsidRPr="00564C74" w14:paraId="728120DE" w14:textId="10B6D896" w:rsidTr="00BC522B">
        <w:trPr>
          <w:trHeight w:val="279"/>
        </w:trPr>
        <w:tc>
          <w:tcPr>
            <w:tcW w:w="1187" w:type="pct"/>
          </w:tcPr>
          <w:p w14:paraId="1921C5F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016" w:type="pct"/>
          </w:tcPr>
          <w:p w14:paraId="5A9FF372" w14:textId="6C21613D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2" w:type="pct"/>
          </w:tcPr>
          <w:p w14:paraId="454B3D72" w14:textId="579C484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</w:p>
        </w:tc>
        <w:tc>
          <w:tcPr>
            <w:tcW w:w="932" w:type="pct"/>
          </w:tcPr>
          <w:p w14:paraId="5EA29671" w14:textId="193EFCE5" w:rsidR="00A03795" w:rsidRPr="00564C74" w:rsidRDefault="008C72F1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932" w:type="pct"/>
          </w:tcPr>
          <w:p w14:paraId="519FAF1C" w14:textId="7D7D1795" w:rsidR="00A03795" w:rsidRPr="00564C74" w:rsidRDefault="008C72F1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2</w:t>
            </w:r>
          </w:p>
        </w:tc>
      </w:tr>
      <w:tr w:rsidR="00A03795" w:rsidRPr="00564C74" w14:paraId="331983B3" w14:textId="25BB7242" w:rsidTr="00BC522B">
        <w:trPr>
          <w:trHeight w:val="279"/>
        </w:trPr>
        <w:tc>
          <w:tcPr>
            <w:tcW w:w="1187" w:type="pct"/>
          </w:tcPr>
          <w:p w14:paraId="5ED6D869" w14:textId="218D09C9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Current Sentence (</w:t>
            </w:r>
            <w:r w:rsidRPr="00564C74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016" w:type="pct"/>
          </w:tcPr>
          <w:p w14:paraId="7283640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35A26C17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6E193FAC" w14:textId="05E206D9" w:rsidR="00A03795" w:rsidRPr="00564C74" w:rsidRDefault="00057A18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0</w:t>
            </w:r>
          </w:p>
        </w:tc>
        <w:tc>
          <w:tcPr>
            <w:tcW w:w="932" w:type="pct"/>
          </w:tcPr>
          <w:p w14:paraId="231B190F" w14:textId="1328F7FA" w:rsidR="00A03795" w:rsidRPr="00564C74" w:rsidRDefault="00057A18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A03795" w:rsidRPr="00564C74" w14:paraId="264E7ECD" w14:textId="0ECA8F2D" w:rsidTr="00BC522B">
        <w:trPr>
          <w:trHeight w:val="279"/>
        </w:trPr>
        <w:tc>
          <w:tcPr>
            <w:tcW w:w="1187" w:type="pct"/>
          </w:tcPr>
          <w:p w14:paraId="74DE3F9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</w:p>
        </w:tc>
        <w:tc>
          <w:tcPr>
            <w:tcW w:w="1016" w:type="pct"/>
          </w:tcPr>
          <w:p w14:paraId="1B67287D" w14:textId="0315D67E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32" w:type="pct"/>
          </w:tcPr>
          <w:p w14:paraId="5F89033F" w14:textId="5D06D672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32" w:type="pct"/>
          </w:tcPr>
          <w:p w14:paraId="59F42B62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BE359E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451A6DE6" w14:textId="54C64E1E" w:rsidTr="00BC522B">
        <w:trPr>
          <w:trHeight w:val="279"/>
        </w:trPr>
        <w:tc>
          <w:tcPr>
            <w:tcW w:w="1187" w:type="pct"/>
          </w:tcPr>
          <w:p w14:paraId="2C633C11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IPP</w:t>
            </w:r>
          </w:p>
        </w:tc>
        <w:tc>
          <w:tcPr>
            <w:tcW w:w="1016" w:type="pct"/>
          </w:tcPr>
          <w:p w14:paraId="160602E9" w14:textId="293F0C18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32" w:type="pct"/>
          </w:tcPr>
          <w:p w14:paraId="7FAA58B7" w14:textId="40EBB21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2" w:type="pct"/>
          </w:tcPr>
          <w:p w14:paraId="415D08FF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56AFB01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6D11833E" w14:textId="4D593A36" w:rsidTr="00BC522B">
        <w:trPr>
          <w:trHeight w:val="267"/>
        </w:trPr>
        <w:tc>
          <w:tcPr>
            <w:tcW w:w="1187" w:type="pct"/>
          </w:tcPr>
          <w:p w14:paraId="21F6EF7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1-20 years</w:t>
            </w:r>
          </w:p>
        </w:tc>
        <w:tc>
          <w:tcPr>
            <w:tcW w:w="1016" w:type="pct"/>
          </w:tcPr>
          <w:p w14:paraId="70CE47BD" w14:textId="0B99CF88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pct"/>
          </w:tcPr>
          <w:p w14:paraId="34A3055D" w14:textId="77885460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2" w:type="pct"/>
          </w:tcPr>
          <w:p w14:paraId="61FE3E4B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731B15B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46ECB0BA" w14:textId="2A98E62E" w:rsidTr="00BC522B">
        <w:trPr>
          <w:trHeight w:val="279"/>
        </w:trPr>
        <w:tc>
          <w:tcPr>
            <w:tcW w:w="1187" w:type="pct"/>
          </w:tcPr>
          <w:p w14:paraId="53E4E625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6-10 years </w:t>
            </w:r>
          </w:p>
        </w:tc>
        <w:tc>
          <w:tcPr>
            <w:tcW w:w="1016" w:type="pct"/>
          </w:tcPr>
          <w:p w14:paraId="25364135" w14:textId="323E2AF1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2" w:type="pct"/>
          </w:tcPr>
          <w:p w14:paraId="2D7043FB" w14:textId="6E5223A5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2" w:type="pct"/>
          </w:tcPr>
          <w:p w14:paraId="05FDC73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46C32DE7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697EB45A" w14:textId="3B16BF6C" w:rsidTr="00BC522B">
        <w:trPr>
          <w:trHeight w:val="279"/>
        </w:trPr>
        <w:tc>
          <w:tcPr>
            <w:tcW w:w="1187" w:type="pct"/>
          </w:tcPr>
          <w:p w14:paraId="0144A06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&lt; 5 years </w:t>
            </w:r>
          </w:p>
        </w:tc>
        <w:tc>
          <w:tcPr>
            <w:tcW w:w="1016" w:type="pct"/>
          </w:tcPr>
          <w:p w14:paraId="47257270" w14:textId="6DFCE989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2" w:type="pct"/>
          </w:tcPr>
          <w:p w14:paraId="02A405C9" w14:textId="5B89383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32" w:type="pct"/>
          </w:tcPr>
          <w:p w14:paraId="0F886B24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72BA72E4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7D6191D9" w14:textId="5C0C925E" w:rsidTr="00BC522B">
        <w:trPr>
          <w:trHeight w:val="279"/>
        </w:trPr>
        <w:tc>
          <w:tcPr>
            <w:tcW w:w="1187" w:type="pct"/>
          </w:tcPr>
          <w:p w14:paraId="3CD9D3B7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016" w:type="pct"/>
          </w:tcPr>
          <w:p w14:paraId="74939AFF" w14:textId="731331C6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pct"/>
          </w:tcPr>
          <w:p w14:paraId="5DAE28D6" w14:textId="5F8A6ADD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2" w:type="pct"/>
          </w:tcPr>
          <w:p w14:paraId="55C718A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6958078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2DB5988E" w14:textId="5CAE7A64" w:rsidTr="00BC522B">
        <w:trPr>
          <w:trHeight w:val="279"/>
        </w:trPr>
        <w:tc>
          <w:tcPr>
            <w:tcW w:w="1187" w:type="pct"/>
          </w:tcPr>
          <w:p w14:paraId="2325388E" w14:textId="19D6F48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Current Security Cat (%)</w:t>
            </w:r>
          </w:p>
        </w:tc>
        <w:tc>
          <w:tcPr>
            <w:tcW w:w="1016" w:type="pct"/>
          </w:tcPr>
          <w:p w14:paraId="5FA4372B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39E5533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52FA2EF2" w14:textId="1C30A38B" w:rsidR="00A03795" w:rsidRPr="00564C74" w:rsidRDefault="00FD711F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="0091239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32" w:type="pct"/>
          </w:tcPr>
          <w:p w14:paraId="2C9A36DB" w14:textId="2586D4F0" w:rsidR="00A03795" w:rsidRPr="00564C74" w:rsidRDefault="00912391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03795" w:rsidRPr="00564C74" w14:paraId="7B8C6406" w14:textId="4A70042F" w:rsidTr="00BC522B">
        <w:trPr>
          <w:trHeight w:val="279"/>
        </w:trPr>
        <w:tc>
          <w:tcPr>
            <w:tcW w:w="1187" w:type="pct"/>
          </w:tcPr>
          <w:p w14:paraId="2AAA4EF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pct"/>
          </w:tcPr>
          <w:p w14:paraId="246B53C4" w14:textId="64BB0834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pct"/>
          </w:tcPr>
          <w:p w14:paraId="44794658" w14:textId="28625558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2" w:type="pct"/>
          </w:tcPr>
          <w:p w14:paraId="0728B6B5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465D4B2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413884BF" w14:textId="057B22DE" w:rsidTr="00BC522B">
        <w:trPr>
          <w:trHeight w:val="279"/>
        </w:trPr>
        <w:tc>
          <w:tcPr>
            <w:tcW w:w="1187" w:type="pct"/>
          </w:tcPr>
          <w:p w14:paraId="53E6340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16" w:type="pct"/>
          </w:tcPr>
          <w:p w14:paraId="0A7554DC" w14:textId="091262B4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32" w:type="pct"/>
          </w:tcPr>
          <w:p w14:paraId="5245220F" w14:textId="2CC8BA3C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32" w:type="pct"/>
          </w:tcPr>
          <w:p w14:paraId="1D4D068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5FF53FD7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3EA7EDB7" w14:textId="69C464BF" w:rsidTr="00BC522B">
        <w:trPr>
          <w:trHeight w:val="279"/>
        </w:trPr>
        <w:tc>
          <w:tcPr>
            <w:tcW w:w="1187" w:type="pct"/>
          </w:tcPr>
          <w:p w14:paraId="3049716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16" w:type="pct"/>
          </w:tcPr>
          <w:p w14:paraId="34CC4B4B" w14:textId="4EAB7DC0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32" w:type="pct"/>
          </w:tcPr>
          <w:p w14:paraId="1C713917" w14:textId="4C81FB3B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32" w:type="pct"/>
          </w:tcPr>
          <w:p w14:paraId="5E135D79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2E59F4CA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39E5D49F" w14:textId="2BE2600F" w:rsidTr="00BC522B">
        <w:trPr>
          <w:trHeight w:val="279"/>
        </w:trPr>
        <w:tc>
          <w:tcPr>
            <w:tcW w:w="1187" w:type="pct"/>
          </w:tcPr>
          <w:p w14:paraId="4B574E7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pct"/>
          </w:tcPr>
          <w:p w14:paraId="4B18DCDB" w14:textId="77902F9E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2" w:type="pct"/>
          </w:tcPr>
          <w:p w14:paraId="13DDAA95" w14:textId="49B40C3B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2" w:type="pct"/>
          </w:tcPr>
          <w:p w14:paraId="0F074CC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268BD939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2C37D8C0" w14:textId="5E12D343" w:rsidTr="00BC522B">
        <w:trPr>
          <w:trHeight w:val="279"/>
        </w:trPr>
        <w:tc>
          <w:tcPr>
            <w:tcW w:w="1187" w:type="pct"/>
          </w:tcPr>
          <w:p w14:paraId="411A9DF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Hospital Order Medium Secure </w:t>
            </w:r>
          </w:p>
        </w:tc>
        <w:tc>
          <w:tcPr>
            <w:tcW w:w="1016" w:type="pct"/>
          </w:tcPr>
          <w:p w14:paraId="50BE516F" w14:textId="6A863BF1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pct"/>
          </w:tcPr>
          <w:p w14:paraId="3046EE7C" w14:textId="07A1A108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2" w:type="pct"/>
          </w:tcPr>
          <w:p w14:paraId="2CFDFA9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133F883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2C0BA235" w14:textId="749557D2" w:rsidTr="00BC522B">
        <w:trPr>
          <w:trHeight w:val="279"/>
        </w:trPr>
        <w:tc>
          <w:tcPr>
            <w:tcW w:w="1187" w:type="pct"/>
          </w:tcPr>
          <w:p w14:paraId="7582FF1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Community </w:t>
            </w:r>
          </w:p>
        </w:tc>
        <w:tc>
          <w:tcPr>
            <w:tcW w:w="1016" w:type="pct"/>
          </w:tcPr>
          <w:p w14:paraId="12E44B43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</w:tcPr>
          <w:p w14:paraId="5B28171D" w14:textId="7016380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32" w:type="pct"/>
          </w:tcPr>
          <w:p w14:paraId="323A0FD4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2056F8BF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362CFEDF" w14:textId="3B160875" w:rsidTr="00BC522B">
        <w:trPr>
          <w:trHeight w:val="279"/>
        </w:trPr>
        <w:tc>
          <w:tcPr>
            <w:tcW w:w="1187" w:type="pct"/>
          </w:tcPr>
          <w:p w14:paraId="555A899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Deported</w:t>
            </w:r>
          </w:p>
        </w:tc>
        <w:tc>
          <w:tcPr>
            <w:tcW w:w="1016" w:type="pct"/>
          </w:tcPr>
          <w:p w14:paraId="53D916D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2" w:type="pct"/>
          </w:tcPr>
          <w:p w14:paraId="4A4E3AA7" w14:textId="1D895CFF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2" w:type="pct"/>
          </w:tcPr>
          <w:p w14:paraId="6C39299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574F343D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63E1E2B3" w14:textId="16660381" w:rsidTr="00BC522B">
        <w:trPr>
          <w:trHeight w:val="279"/>
        </w:trPr>
        <w:tc>
          <w:tcPr>
            <w:tcW w:w="1187" w:type="pct"/>
          </w:tcPr>
          <w:p w14:paraId="773A818E" w14:textId="4CB1DE6F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Recall (%)</w:t>
            </w:r>
          </w:p>
        </w:tc>
        <w:tc>
          <w:tcPr>
            <w:tcW w:w="1016" w:type="pct"/>
          </w:tcPr>
          <w:p w14:paraId="1BD939C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77892874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DE91AA5" w14:textId="20D262D4" w:rsidR="00A03795" w:rsidRPr="00564C74" w:rsidRDefault="005519A2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932" w:type="pct"/>
          </w:tcPr>
          <w:p w14:paraId="62A13AB0" w14:textId="2FB7E0F1" w:rsidR="00A03795" w:rsidRPr="00564C74" w:rsidRDefault="005519A2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</w:tr>
      <w:tr w:rsidR="00A03795" w:rsidRPr="00564C74" w14:paraId="0B4CB764" w14:textId="40522A4F" w:rsidTr="00BC522B">
        <w:trPr>
          <w:trHeight w:val="279"/>
        </w:trPr>
        <w:tc>
          <w:tcPr>
            <w:tcW w:w="1187" w:type="pct"/>
          </w:tcPr>
          <w:p w14:paraId="6BC2D0E8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16" w:type="pct"/>
          </w:tcPr>
          <w:p w14:paraId="2D120487" w14:textId="016AC3AA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32" w:type="pct"/>
          </w:tcPr>
          <w:p w14:paraId="2744891C" w14:textId="0E5264A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32" w:type="pct"/>
          </w:tcPr>
          <w:p w14:paraId="0BE4E21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2B2DF769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576446C7" w14:textId="49AD257A" w:rsidTr="00BC522B">
        <w:trPr>
          <w:trHeight w:val="279"/>
        </w:trPr>
        <w:tc>
          <w:tcPr>
            <w:tcW w:w="1187" w:type="pct"/>
          </w:tcPr>
          <w:p w14:paraId="19241DF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</w:tc>
        <w:tc>
          <w:tcPr>
            <w:tcW w:w="1016" w:type="pct"/>
          </w:tcPr>
          <w:p w14:paraId="137D8351" w14:textId="2A63EAE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32" w:type="pct"/>
          </w:tcPr>
          <w:p w14:paraId="51236EF3" w14:textId="282D25D3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32" w:type="pct"/>
          </w:tcPr>
          <w:p w14:paraId="3CC50B0A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1283865A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49B9F5F7" w14:textId="008890BB" w:rsidTr="00BC522B">
        <w:trPr>
          <w:trHeight w:val="279"/>
        </w:trPr>
        <w:tc>
          <w:tcPr>
            <w:tcW w:w="1187" w:type="pct"/>
          </w:tcPr>
          <w:p w14:paraId="3CFC2CB7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</w:p>
        </w:tc>
        <w:tc>
          <w:tcPr>
            <w:tcW w:w="1016" w:type="pct"/>
          </w:tcPr>
          <w:p w14:paraId="54A4C074" w14:textId="0C117886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2" w:type="pct"/>
          </w:tcPr>
          <w:p w14:paraId="4F78008D" w14:textId="38D888C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2" w:type="pct"/>
          </w:tcPr>
          <w:p w14:paraId="765DF094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1225162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1AE5C713" w14:textId="0031F146" w:rsidTr="00BC522B">
        <w:trPr>
          <w:trHeight w:val="279"/>
        </w:trPr>
        <w:tc>
          <w:tcPr>
            <w:tcW w:w="1187" w:type="pct"/>
          </w:tcPr>
          <w:p w14:paraId="7E1DEF46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Three or more time </w:t>
            </w:r>
          </w:p>
        </w:tc>
        <w:tc>
          <w:tcPr>
            <w:tcW w:w="1016" w:type="pct"/>
          </w:tcPr>
          <w:p w14:paraId="60DE5533" w14:textId="420FD5DB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pct"/>
          </w:tcPr>
          <w:p w14:paraId="4C77618A" w14:textId="3C31B1D0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2" w:type="pct"/>
          </w:tcPr>
          <w:p w14:paraId="5BED6275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1701BF55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7470C6AA" w14:textId="4C9C5434" w:rsidTr="00BC522B">
        <w:trPr>
          <w:trHeight w:val="279"/>
        </w:trPr>
        <w:tc>
          <w:tcPr>
            <w:tcW w:w="1187" w:type="pct"/>
          </w:tcPr>
          <w:p w14:paraId="7C12D281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Not known </w:t>
            </w:r>
          </w:p>
        </w:tc>
        <w:tc>
          <w:tcPr>
            <w:tcW w:w="1016" w:type="pct"/>
          </w:tcPr>
          <w:p w14:paraId="40206237" w14:textId="03FF114D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32" w:type="pct"/>
          </w:tcPr>
          <w:p w14:paraId="3564BB43" w14:textId="2EA045E1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2" w:type="pct"/>
          </w:tcPr>
          <w:p w14:paraId="41311B91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2457359F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028F486D" w14:textId="311A0221" w:rsidTr="00BC522B">
        <w:trPr>
          <w:trHeight w:val="279"/>
        </w:trPr>
        <w:tc>
          <w:tcPr>
            <w:tcW w:w="1187" w:type="pct"/>
            <w:tcBorders>
              <w:top w:val="single" w:sz="4" w:space="0" w:color="auto"/>
            </w:tcBorders>
          </w:tcPr>
          <w:p w14:paraId="516A855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6EA73C45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20C00BB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4EDD741C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4DD07FD5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795" w:rsidRPr="00564C74" w14:paraId="597B18D3" w14:textId="79B06884" w:rsidTr="00BC522B">
        <w:trPr>
          <w:trHeight w:val="279"/>
        </w:trPr>
        <w:tc>
          <w:tcPr>
            <w:tcW w:w="1187" w:type="pct"/>
          </w:tcPr>
          <w:p w14:paraId="4DDA2D4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</w:tcPr>
          <w:p w14:paraId="10861A60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03AE86EE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4306C48B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</w:tcPr>
          <w:p w14:paraId="7FA68F41" w14:textId="77777777" w:rsidR="00A03795" w:rsidRPr="00564C74" w:rsidRDefault="00A03795" w:rsidP="004F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AECF0C" w14:textId="1FFCF16C" w:rsidR="00B250F9" w:rsidRDefault="00B250F9" w:rsidP="004F09E2">
      <w:pPr>
        <w:spacing w:line="240" w:lineRule="auto"/>
      </w:pPr>
      <w:r>
        <w:br w:type="page"/>
      </w:r>
    </w:p>
    <w:tbl>
      <w:tblPr>
        <w:tblpPr w:leftFromText="181" w:rightFromText="181" w:vertAnchor="text" w:horzAnchor="margin" w:tblpY="438"/>
        <w:tblW w:w="144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2693"/>
        <w:gridCol w:w="2694"/>
        <w:gridCol w:w="2268"/>
        <w:gridCol w:w="1583"/>
      </w:tblGrid>
      <w:tr w:rsidR="00F8722E" w:rsidRPr="00AC1D02" w14:paraId="5C628AE5" w14:textId="67254767" w:rsidTr="00BC522B">
        <w:trPr>
          <w:trHeight w:val="429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2737B" w14:textId="1C65D889" w:rsidR="00831159" w:rsidRPr="004F09E2" w:rsidRDefault="00831159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Measure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FF8B4" w14:textId="55A5A413" w:rsidR="00831159" w:rsidRPr="004F09E2" w:rsidRDefault="00831159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progression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 50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D75F3" w14:textId="4E9456DA" w:rsidR="00831159" w:rsidRPr="004F09E2" w:rsidRDefault="00831159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1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B8831" w14:textId="2BD4BCE4" w:rsidR="00831159" w:rsidRPr="004F09E2" w:rsidRDefault="00831159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st Statistic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1378D" w14:textId="336B478A" w:rsidR="00831159" w:rsidRDefault="00244A32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F872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value</w:t>
            </w:r>
          </w:p>
        </w:tc>
      </w:tr>
      <w:tr w:rsidR="00F8722E" w:rsidRPr="00AC1D02" w14:paraId="7811E030" w14:textId="16C3C065" w:rsidTr="00BC522B">
        <w:trPr>
          <w:trHeight w:val="404"/>
        </w:trPr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14:paraId="4F129F51" w14:textId="320868E8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itudes towards treatment (%) 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FCBD617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9E101E0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22E0AC5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</w:tcPr>
          <w:p w14:paraId="6EB8A573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722E" w:rsidRPr="00AC1D02" w14:paraId="3C1595B9" w14:textId="1F606B8C" w:rsidTr="00BC522B">
        <w:trPr>
          <w:trHeight w:val="404"/>
        </w:trPr>
        <w:tc>
          <w:tcPr>
            <w:tcW w:w="5245" w:type="dxa"/>
            <w:tcBorders>
              <w:top w:val="nil"/>
            </w:tcBorders>
          </w:tcPr>
          <w:p w14:paraId="4B77660F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Denial of offence</w:t>
            </w:r>
          </w:p>
        </w:tc>
        <w:tc>
          <w:tcPr>
            <w:tcW w:w="2693" w:type="dxa"/>
            <w:tcBorders>
              <w:top w:val="nil"/>
            </w:tcBorders>
          </w:tcPr>
          <w:p w14:paraId="2EA78FEF" w14:textId="219B2BCA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2694" w:type="dxa"/>
            <w:tcBorders>
              <w:top w:val="nil"/>
            </w:tcBorders>
          </w:tcPr>
          <w:p w14:paraId="6D499CE9" w14:textId="6518D775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</w:tcBorders>
          </w:tcPr>
          <w:p w14:paraId="0D5B6610" w14:textId="0C214376" w:rsidR="00831159" w:rsidRPr="00AC1D02" w:rsidRDefault="00CD2966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1583" w:type="dxa"/>
            <w:tcBorders>
              <w:top w:val="nil"/>
            </w:tcBorders>
          </w:tcPr>
          <w:p w14:paraId="510AA7DC" w14:textId="5E4F402E" w:rsidR="00831159" w:rsidRPr="00AC1D02" w:rsidRDefault="00CD2966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5</w:t>
            </w:r>
          </w:p>
        </w:tc>
      </w:tr>
      <w:tr w:rsidR="00F8722E" w:rsidRPr="00AC1D02" w14:paraId="3AA00C4E" w14:textId="3F36160F" w:rsidTr="00BC522B">
        <w:trPr>
          <w:trHeight w:val="404"/>
        </w:trPr>
        <w:tc>
          <w:tcPr>
            <w:tcW w:w="5245" w:type="dxa"/>
          </w:tcPr>
          <w:p w14:paraId="231DB672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 xml:space="preserve">Denial of disorder </w:t>
            </w:r>
          </w:p>
        </w:tc>
        <w:tc>
          <w:tcPr>
            <w:tcW w:w="2693" w:type="dxa"/>
          </w:tcPr>
          <w:p w14:paraId="2FD502CC" w14:textId="1AC869AA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4" w:type="dxa"/>
          </w:tcPr>
          <w:p w14:paraId="19D92653" w14:textId="79EE5205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276B6BA0" w14:textId="3719C9B6" w:rsidR="00831159" w:rsidRPr="00AC1D02" w:rsidRDefault="003C59D3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1583" w:type="dxa"/>
          </w:tcPr>
          <w:p w14:paraId="18F91C89" w14:textId="30E74799" w:rsidR="00831159" w:rsidRPr="00AC1D02" w:rsidRDefault="003C59D3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4</w:t>
            </w:r>
          </w:p>
        </w:tc>
      </w:tr>
      <w:tr w:rsidR="00F8722E" w:rsidRPr="00AC1D02" w14:paraId="6383EDBF" w14:textId="7E186E3C" w:rsidTr="00BC522B">
        <w:trPr>
          <w:trHeight w:val="404"/>
        </w:trPr>
        <w:tc>
          <w:tcPr>
            <w:tcW w:w="5245" w:type="dxa"/>
          </w:tcPr>
          <w:p w14:paraId="2904D11F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 xml:space="preserve">No hope </w:t>
            </w:r>
          </w:p>
        </w:tc>
        <w:tc>
          <w:tcPr>
            <w:tcW w:w="2693" w:type="dxa"/>
          </w:tcPr>
          <w:p w14:paraId="39E543EE" w14:textId="577F44C4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4" w:type="dxa"/>
          </w:tcPr>
          <w:p w14:paraId="2B6BD981" w14:textId="21F8B0CD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14DA1A06" w14:textId="19F32624" w:rsidR="00831159" w:rsidRPr="00AC1D02" w:rsidRDefault="009A3148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1583" w:type="dxa"/>
          </w:tcPr>
          <w:p w14:paraId="0A49FBF2" w14:textId="2AA1E387" w:rsidR="00831159" w:rsidRPr="00AC1D02" w:rsidRDefault="009A3148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F8722E" w:rsidRPr="00AC1D02" w14:paraId="4C9BDEEE" w14:textId="381E9EFC" w:rsidTr="00BC522B">
        <w:trPr>
          <w:trHeight w:val="404"/>
        </w:trPr>
        <w:tc>
          <w:tcPr>
            <w:tcW w:w="5245" w:type="dxa"/>
          </w:tcPr>
          <w:p w14:paraId="5744A7F4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 xml:space="preserve">Refusing treatment in available service </w:t>
            </w:r>
          </w:p>
        </w:tc>
        <w:tc>
          <w:tcPr>
            <w:tcW w:w="2693" w:type="dxa"/>
          </w:tcPr>
          <w:p w14:paraId="21AA22B5" w14:textId="0298249E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94" w:type="dxa"/>
          </w:tcPr>
          <w:p w14:paraId="1702419D" w14:textId="1418394A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3E3EB920" w14:textId="1DA2A424" w:rsidR="00831159" w:rsidRPr="00AC1D02" w:rsidRDefault="009A3148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583" w:type="dxa"/>
          </w:tcPr>
          <w:p w14:paraId="09C60005" w14:textId="4FE8362C" w:rsidR="00831159" w:rsidRPr="00AC1D02" w:rsidRDefault="009A3148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</w:tr>
      <w:tr w:rsidR="00F8722E" w:rsidRPr="00AC1D02" w14:paraId="797C8D04" w14:textId="13DF8B6A" w:rsidTr="00BC522B">
        <w:trPr>
          <w:trHeight w:val="318"/>
        </w:trPr>
        <w:tc>
          <w:tcPr>
            <w:tcW w:w="5245" w:type="dxa"/>
          </w:tcPr>
          <w:p w14:paraId="12C42176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Only accepting treatment in a specific service</w:t>
            </w:r>
          </w:p>
        </w:tc>
        <w:tc>
          <w:tcPr>
            <w:tcW w:w="2693" w:type="dxa"/>
          </w:tcPr>
          <w:p w14:paraId="2112CD3C" w14:textId="294DCFAF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694" w:type="dxa"/>
          </w:tcPr>
          <w:p w14:paraId="69583F2D" w14:textId="13BB0B36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5E8DC8F5" w14:textId="6A4EEC2C" w:rsidR="00831159" w:rsidRPr="00AC1D02" w:rsidRDefault="009910A2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0</w:t>
            </w:r>
          </w:p>
        </w:tc>
        <w:tc>
          <w:tcPr>
            <w:tcW w:w="1583" w:type="dxa"/>
          </w:tcPr>
          <w:p w14:paraId="01F40BEC" w14:textId="17DE209E" w:rsidR="00831159" w:rsidRPr="00AC1D02" w:rsidRDefault="009910A2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8722E" w:rsidRPr="00AC1D02" w14:paraId="79C933EA" w14:textId="1CF8B2FC" w:rsidTr="00BC522B">
        <w:trPr>
          <w:trHeight w:val="404"/>
        </w:trPr>
        <w:tc>
          <w:tcPr>
            <w:tcW w:w="5245" w:type="dxa"/>
          </w:tcPr>
          <w:p w14:paraId="3A3AD355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 xml:space="preserve">Unable to engage </w:t>
            </w:r>
          </w:p>
        </w:tc>
        <w:tc>
          <w:tcPr>
            <w:tcW w:w="2693" w:type="dxa"/>
          </w:tcPr>
          <w:p w14:paraId="4F5BB3CC" w14:textId="51AF4CE8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</w:tcPr>
          <w:p w14:paraId="0C0D6ADC" w14:textId="4D264A28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2A19E2B" w14:textId="15BA5EDF" w:rsidR="00831159" w:rsidRPr="00AC1D02" w:rsidRDefault="00193BA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583" w:type="dxa"/>
          </w:tcPr>
          <w:p w14:paraId="0BF7251A" w14:textId="2BACF6D1" w:rsidR="00831159" w:rsidRPr="00AC1D02" w:rsidRDefault="00193BA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</w:tr>
      <w:tr w:rsidR="00F8722E" w:rsidRPr="00AC1D02" w14:paraId="3952F180" w14:textId="54DDE6FA" w:rsidTr="00BC522B">
        <w:trPr>
          <w:trHeight w:val="404"/>
        </w:trPr>
        <w:tc>
          <w:tcPr>
            <w:tcW w:w="5245" w:type="dxa"/>
          </w:tcPr>
          <w:p w14:paraId="36D9887A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 xml:space="preserve">Refusing to engage </w:t>
            </w:r>
          </w:p>
        </w:tc>
        <w:tc>
          <w:tcPr>
            <w:tcW w:w="2693" w:type="dxa"/>
          </w:tcPr>
          <w:p w14:paraId="3496F01B" w14:textId="48BE96D1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94" w:type="dxa"/>
          </w:tcPr>
          <w:p w14:paraId="1D8603F8" w14:textId="43C043F9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496DD86B" w14:textId="2D05D1D9" w:rsidR="00831159" w:rsidRPr="00AC1D02" w:rsidRDefault="003011A5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583" w:type="dxa"/>
          </w:tcPr>
          <w:p w14:paraId="5FF2F74F" w14:textId="23A39F95" w:rsidR="00831159" w:rsidRPr="00AC1D02" w:rsidRDefault="003011A5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</w:tr>
      <w:tr w:rsidR="00F8722E" w:rsidRPr="00AC1D02" w14:paraId="0F9EE102" w14:textId="223DAF9D" w:rsidTr="00BC522B">
        <w:trPr>
          <w:trHeight w:val="404"/>
        </w:trPr>
        <w:tc>
          <w:tcPr>
            <w:tcW w:w="5245" w:type="dxa"/>
          </w:tcPr>
          <w:p w14:paraId="3E077C04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 xml:space="preserve">Motivated </w:t>
            </w:r>
          </w:p>
        </w:tc>
        <w:tc>
          <w:tcPr>
            <w:tcW w:w="2693" w:type="dxa"/>
          </w:tcPr>
          <w:p w14:paraId="28FB3A24" w14:textId="0D3B8655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94" w:type="dxa"/>
          </w:tcPr>
          <w:p w14:paraId="48F239C4" w14:textId="078E92A9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68" w:type="dxa"/>
          </w:tcPr>
          <w:p w14:paraId="29171CDD" w14:textId="2B9915B9" w:rsidR="00831159" w:rsidRPr="00AC1D02" w:rsidRDefault="003011A5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2</w:t>
            </w:r>
          </w:p>
        </w:tc>
        <w:tc>
          <w:tcPr>
            <w:tcW w:w="1583" w:type="dxa"/>
          </w:tcPr>
          <w:p w14:paraId="3386DE12" w14:textId="3C9AC564" w:rsidR="00831159" w:rsidRPr="00AC1D02" w:rsidRDefault="003011A5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8722E" w:rsidRPr="00AC1D02" w14:paraId="6B46EF77" w14:textId="0837D3F9" w:rsidTr="00BC522B">
        <w:trPr>
          <w:trHeight w:val="448"/>
        </w:trPr>
        <w:tc>
          <w:tcPr>
            <w:tcW w:w="5245" w:type="dxa"/>
          </w:tcPr>
          <w:p w14:paraId="5D2AC42B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 xml:space="preserve">Not Known </w:t>
            </w:r>
          </w:p>
        </w:tc>
        <w:tc>
          <w:tcPr>
            <w:tcW w:w="2693" w:type="dxa"/>
          </w:tcPr>
          <w:p w14:paraId="4772F689" w14:textId="3AD0F5DE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4" w:type="dxa"/>
          </w:tcPr>
          <w:p w14:paraId="2068B07A" w14:textId="0F0F8990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76A6BF0B" w14:textId="61C85078" w:rsidR="00831159" w:rsidRPr="00AC1D02" w:rsidRDefault="003011A5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583" w:type="dxa"/>
          </w:tcPr>
          <w:p w14:paraId="60CBB832" w14:textId="440859CB" w:rsidR="00831159" w:rsidRPr="00AC1D02" w:rsidRDefault="003011A5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</w:tr>
      <w:tr w:rsidR="00F8722E" w:rsidRPr="00AC1D02" w14:paraId="32BAEF3A" w14:textId="3672BE29" w:rsidTr="00BC522B">
        <w:trPr>
          <w:trHeight w:val="341"/>
        </w:trPr>
        <w:tc>
          <w:tcPr>
            <w:tcW w:w="5245" w:type="dxa"/>
          </w:tcPr>
          <w:p w14:paraId="1B5D9C72" w14:textId="77777777" w:rsidR="00831159" w:rsidRPr="00564C74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C74">
              <w:rPr>
                <w:rFonts w:ascii="Times New Roman" w:hAnsi="Times New Roman" w:cs="Times New Roman"/>
                <w:sz w:val="20"/>
                <w:szCs w:val="20"/>
              </w:rPr>
              <w:t xml:space="preserve">Behaviour in Custody </w:t>
            </w:r>
          </w:p>
        </w:tc>
        <w:tc>
          <w:tcPr>
            <w:tcW w:w="2693" w:type="dxa"/>
          </w:tcPr>
          <w:p w14:paraId="61897064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4" w:type="dxa"/>
          </w:tcPr>
          <w:p w14:paraId="70A9875D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B82A1A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83" w:type="dxa"/>
          </w:tcPr>
          <w:p w14:paraId="6AF60422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8722E" w:rsidRPr="00AC1D02" w14:paraId="2048C3A8" w14:textId="3D457177" w:rsidTr="00BC522B">
        <w:trPr>
          <w:trHeight w:val="288"/>
        </w:trPr>
        <w:tc>
          <w:tcPr>
            <w:tcW w:w="5245" w:type="dxa"/>
          </w:tcPr>
          <w:p w14:paraId="48784209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Adjudications</w:t>
            </w:r>
            <w:r w:rsidRPr="00AC1D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1D02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C1D02">
              <w:rPr>
                <w:rFonts w:ascii="Times New Roman" w:hAnsi="Times New Roman" w:cs="Times New Roman"/>
                <w:i/>
                <w:sz w:val="20"/>
                <w:szCs w:val="20"/>
              </w:rPr>
              <w:t>SD)</w:t>
            </w:r>
          </w:p>
        </w:tc>
        <w:tc>
          <w:tcPr>
            <w:tcW w:w="2693" w:type="dxa"/>
          </w:tcPr>
          <w:p w14:paraId="79306E7C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5.88 (22.58)</w:t>
            </w:r>
          </w:p>
        </w:tc>
        <w:tc>
          <w:tcPr>
            <w:tcW w:w="2694" w:type="dxa"/>
          </w:tcPr>
          <w:p w14:paraId="520B8DB9" w14:textId="7777777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7.52 (14.43)</w:t>
            </w:r>
          </w:p>
        </w:tc>
        <w:tc>
          <w:tcPr>
            <w:tcW w:w="2268" w:type="dxa"/>
          </w:tcPr>
          <w:p w14:paraId="4063E743" w14:textId="4BAA6CA4" w:rsidR="00831159" w:rsidRPr="00296873" w:rsidRDefault="009D51CB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7.5</w:t>
            </w:r>
            <w:r w:rsidR="002968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3" w:type="dxa"/>
          </w:tcPr>
          <w:p w14:paraId="2C1EC8E2" w14:textId="134849FE" w:rsidR="00831159" w:rsidRPr="00AC1D02" w:rsidRDefault="009D51CB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F8722E" w:rsidRPr="00AC1D02" w14:paraId="46046698" w14:textId="44848AA0" w:rsidTr="00BC522B">
        <w:trPr>
          <w:trHeight w:val="277"/>
        </w:trPr>
        <w:tc>
          <w:tcPr>
            <w:tcW w:w="5245" w:type="dxa"/>
          </w:tcPr>
          <w:p w14:paraId="2286C885" w14:textId="621D12A2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Previous Escape/ Abscond (</w:t>
            </w:r>
            <w:r w:rsidRPr="00AC1D02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2693" w:type="dxa"/>
          </w:tcPr>
          <w:p w14:paraId="23838120" w14:textId="767ABB5C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94" w:type="dxa"/>
          </w:tcPr>
          <w:p w14:paraId="06FD7F2C" w14:textId="121986CB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0597CE2D" w14:textId="1A2995D7" w:rsidR="00831159" w:rsidRPr="00AC1D02" w:rsidRDefault="00BA137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620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83" w:type="dxa"/>
          </w:tcPr>
          <w:p w14:paraId="2BC6F391" w14:textId="3410C0BA" w:rsidR="00831159" w:rsidRPr="00AC1D02" w:rsidRDefault="00CC620A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2</w:t>
            </w:r>
          </w:p>
        </w:tc>
      </w:tr>
      <w:tr w:rsidR="00F8722E" w:rsidRPr="00AC1D02" w14:paraId="48D76F12" w14:textId="0643FAF1" w:rsidTr="00BC522B">
        <w:trPr>
          <w:trHeight w:val="282"/>
        </w:trPr>
        <w:tc>
          <w:tcPr>
            <w:tcW w:w="5245" w:type="dxa"/>
          </w:tcPr>
          <w:p w14:paraId="31E0A41F" w14:textId="69729B9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Previous riot/ rooftop protest (</w:t>
            </w:r>
            <w:r w:rsidRPr="00AC1D02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2693" w:type="dxa"/>
          </w:tcPr>
          <w:p w14:paraId="6384AE9D" w14:textId="7CEE93F8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</w:tcPr>
          <w:p w14:paraId="742BA149" w14:textId="53F3131D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E6862F3" w14:textId="0CFCA55B" w:rsidR="00831159" w:rsidRPr="00AC1D02" w:rsidRDefault="00812547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620A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583" w:type="dxa"/>
          </w:tcPr>
          <w:p w14:paraId="78FE928A" w14:textId="22671250" w:rsidR="00831159" w:rsidRPr="00AC1D02" w:rsidRDefault="00CC620A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5</w:t>
            </w:r>
          </w:p>
        </w:tc>
      </w:tr>
      <w:tr w:rsidR="00F8722E" w:rsidRPr="00AC1D02" w14:paraId="2BEFF0F6" w14:textId="7FB9B5DE" w:rsidTr="00BC522B">
        <w:trPr>
          <w:trHeight w:val="285"/>
        </w:trPr>
        <w:tc>
          <w:tcPr>
            <w:tcW w:w="5245" w:type="dxa"/>
          </w:tcPr>
          <w:p w14:paraId="0BCCE1A1" w14:textId="6CC7E74A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Previous long-term/ repeated segregation (</w:t>
            </w:r>
            <w:r w:rsidRPr="00AC1D02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2693" w:type="dxa"/>
          </w:tcPr>
          <w:p w14:paraId="5539F5C1" w14:textId="092B9B8E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694" w:type="dxa"/>
          </w:tcPr>
          <w:p w14:paraId="2B95C694" w14:textId="09D9AA8F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754D78EF" w14:textId="565B7B25" w:rsidR="00831159" w:rsidRPr="00AC1D02" w:rsidRDefault="0031558A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1583" w:type="dxa"/>
          </w:tcPr>
          <w:p w14:paraId="1282F705" w14:textId="271366B4" w:rsidR="00831159" w:rsidRPr="00AC1D02" w:rsidRDefault="0031558A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F8722E" w:rsidRPr="00AC1D02" w14:paraId="0475F54E" w14:textId="7B3D0A99" w:rsidTr="00BC522B">
        <w:trPr>
          <w:trHeight w:val="337"/>
        </w:trPr>
        <w:tc>
          <w:tcPr>
            <w:tcW w:w="5245" w:type="dxa"/>
          </w:tcPr>
          <w:p w14:paraId="2EFBD500" w14:textId="4C00F040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Previous serious institutional violence (</w:t>
            </w:r>
            <w:r w:rsidRPr="00AC1D02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2693" w:type="dxa"/>
          </w:tcPr>
          <w:p w14:paraId="1003B30F" w14:textId="4F59290D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694" w:type="dxa"/>
          </w:tcPr>
          <w:p w14:paraId="78F9065C" w14:textId="5C272F6B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14:paraId="70372793" w14:textId="490C6C5A" w:rsidR="00831159" w:rsidRPr="00AC1D02" w:rsidRDefault="00CC620A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1583" w:type="dxa"/>
          </w:tcPr>
          <w:p w14:paraId="6FCC88E3" w14:textId="64D9FD2F" w:rsidR="00831159" w:rsidRPr="00AC1D02" w:rsidRDefault="00CC620A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29B4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F8722E" w:rsidRPr="00AC1D02" w14:paraId="4ACC79E6" w14:textId="030889A3" w:rsidTr="00BC522B">
        <w:trPr>
          <w:trHeight w:val="404"/>
        </w:trPr>
        <w:tc>
          <w:tcPr>
            <w:tcW w:w="5245" w:type="dxa"/>
          </w:tcPr>
          <w:p w14:paraId="3C506ACE" w14:textId="665306DE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Previous other institutional misbehaviour (</w:t>
            </w:r>
            <w:r w:rsidRPr="00AC1D02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2693" w:type="dxa"/>
          </w:tcPr>
          <w:p w14:paraId="48925B70" w14:textId="72258FBB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694" w:type="dxa"/>
          </w:tcPr>
          <w:p w14:paraId="31CAC3F6" w14:textId="1A8BC9DC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268" w:type="dxa"/>
          </w:tcPr>
          <w:p w14:paraId="1D7CD498" w14:textId="0D915616" w:rsidR="00831159" w:rsidRPr="00AC1D02" w:rsidRDefault="0031558A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1583" w:type="dxa"/>
          </w:tcPr>
          <w:p w14:paraId="7994E4F0" w14:textId="653656B4" w:rsidR="00831159" w:rsidRPr="00AC1D02" w:rsidRDefault="0031558A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F8722E" w:rsidRPr="00AC1D02" w14:paraId="4DF2944C" w14:textId="08E53633" w:rsidTr="00BC522B">
        <w:trPr>
          <w:trHeight w:val="448"/>
        </w:trPr>
        <w:tc>
          <w:tcPr>
            <w:tcW w:w="5245" w:type="dxa"/>
          </w:tcPr>
          <w:p w14:paraId="216D5BFA" w14:textId="5B0DB684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Charged with a further offence (</w:t>
            </w:r>
            <w:r w:rsidRPr="00AC1D02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2693" w:type="dxa"/>
          </w:tcPr>
          <w:p w14:paraId="4F2B83AF" w14:textId="01E37F02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694" w:type="dxa"/>
          </w:tcPr>
          <w:p w14:paraId="5367BE0B" w14:textId="0E20F437" w:rsidR="00831159" w:rsidRPr="00AC1D02" w:rsidRDefault="00831159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1D0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14:paraId="3A49DAF5" w14:textId="4E5DBB5B" w:rsidR="00831159" w:rsidRPr="00AC1D02" w:rsidRDefault="00B05C06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3</w:t>
            </w:r>
          </w:p>
        </w:tc>
        <w:tc>
          <w:tcPr>
            <w:tcW w:w="1583" w:type="dxa"/>
          </w:tcPr>
          <w:p w14:paraId="5C5D07D6" w14:textId="0D9679A4" w:rsidR="00831159" w:rsidRPr="00AC1D02" w:rsidRDefault="00B05C06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</w:tbl>
    <w:p w14:paraId="00FC9099" w14:textId="21459A41" w:rsidR="00564C74" w:rsidRDefault="00564C74" w:rsidP="004F09E2">
      <w:pPr>
        <w:spacing w:line="240" w:lineRule="auto"/>
        <w:rPr>
          <w:rFonts w:ascii="Times New Roman" w:hAnsi="Times New Roman" w:cs="Times New Roman"/>
          <w:iCs/>
        </w:rPr>
      </w:pPr>
      <w:r w:rsidRPr="00D40948">
        <w:rPr>
          <w:rFonts w:ascii="Times New Roman" w:hAnsi="Times New Roman" w:cs="Times New Roman"/>
          <w:b/>
          <w:bCs/>
          <w:iCs/>
        </w:rPr>
        <w:t>Table S</w:t>
      </w:r>
      <w:r w:rsidR="00D40948" w:rsidRPr="00D40948">
        <w:rPr>
          <w:rFonts w:ascii="Times New Roman" w:hAnsi="Times New Roman" w:cs="Times New Roman"/>
          <w:b/>
          <w:bCs/>
          <w:iCs/>
        </w:rPr>
        <w:t>2.</w:t>
      </w:r>
      <w:r w:rsidRPr="00D40948">
        <w:rPr>
          <w:rFonts w:ascii="Times New Roman" w:hAnsi="Times New Roman" w:cs="Times New Roman"/>
          <w:b/>
          <w:bCs/>
          <w:iCs/>
        </w:rPr>
        <w:t xml:space="preserve"> </w:t>
      </w:r>
      <w:r w:rsidRPr="00D40948">
        <w:rPr>
          <w:rFonts w:ascii="Times New Roman" w:hAnsi="Times New Roman" w:cs="Times New Roman"/>
          <w:iCs/>
        </w:rPr>
        <w:t>Descriptive</w:t>
      </w:r>
      <w:r>
        <w:rPr>
          <w:rFonts w:ascii="Times New Roman" w:hAnsi="Times New Roman" w:cs="Times New Roman"/>
          <w:iCs/>
        </w:rPr>
        <w:t xml:space="preserve"> </w:t>
      </w:r>
      <w:r w:rsidR="00D40948">
        <w:rPr>
          <w:rFonts w:ascii="Times New Roman" w:hAnsi="Times New Roman" w:cs="Times New Roman"/>
          <w:iCs/>
        </w:rPr>
        <w:t>S</w:t>
      </w:r>
      <w:r>
        <w:rPr>
          <w:rFonts w:ascii="Times New Roman" w:hAnsi="Times New Roman" w:cs="Times New Roman"/>
          <w:iCs/>
        </w:rPr>
        <w:t xml:space="preserve">tatistics of </w:t>
      </w:r>
      <w:r w:rsidR="00D40948">
        <w:rPr>
          <w:rFonts w:ascii="Times New Roman" w:hAnsi="Times New Roman" w:cs="Times New Roman"/>
          <w:iCs/>
        </w:rPr>
        <w:t>A</w:t>
      </w:r>
      <w:r>
        <w:rPr>
          <w:rFonts w:ascii="Times New Roman" w:hAnsi="Times New Roman" w:cs="Times New Roman"/>
          <w:iCs/>
        </w:rPr>
        <w:t xml:space="preserve">ttitudes </w:t>
      </w:r>
      <w:r w:rsidR="00D40948">
        <w:rPr>
          <w:rFonts w:ascii="Times New Roman" w:hAnsi="Times New Roman" w:cs="Times New Roman"/>
          <w:iCs/>
        </w:rPr>
        <w:t>T</w:t>
      </w:r>
      <w:r w:rsidR="00664372">
        <w:rPr>
          <w:rFonts w:ascii="Times New Roman" w:hAnsi="Times New Roman" w:cs="Times New Roman"/>
          <w:iCs/>
        </w:rPr>
        <w:t xml:space="preserve">owards </w:t>
      </w:r>
      <w:r w:rsidR="00D40948">
        <w:rPr>
          <w:rFonts w:ascii="Times New Roman" w:hAnsi="Times New Roman" w:cs="Times New Roman"/>
          <w:iCs/>
        </w:rPr>
        <w:t>T</w:t>
      </w:r>
      <w:r w:rsidR="00664372">
        <w:rPr>
          <w:rFonts w:ascii="Times New Roman" w:hAnsi="Times New Roman" w:cs="Times New Roman"/>
          <w:iCs/>
        </w:rPr>
        <w:t xml:space="preserve">reatment </w:t>
      </w:r>
      <w:r>
        <w:rPr>
          <w:rFonts w:ascii="Times New Roman" w:hAnsi="Times New Roman" w:cs="Times New Roman"/>
          <w:iCs/>
        </w:rPr>
        <w:t xml:space="preserve">and </w:t>
      </w:r>
      <w:r w:rsidR="00D40948">
        <w:rPr>
          <w:rFonts w:ascii="Times New Roman" w:hAnsi="Times New Roman" w:cs="Times New Roman"/>
          <w:iCs/>
        </w:rPr>
        <w:t>B</w:t>
      </w:r>
      <w:r>
        <w:rPr>
          <w:rFonts w:ascii="Times New Roman" w:hAnsi="Times New Roman" w:cs="Times New Roman"/>
          <w:iCs/>
        </w:rPr>
        <w:t xml:space="preserve">ehaviour in </w:t>
      </w:r>
      <w:r w:rsidR="00D40948">
        <w:rPr>
          <w:rFonts w:ascii="Times New Roman" w:hAnsi="Times New Roman" w:cs="Times New Roman"/>
          <w:iCs/>
        </w:rPr>
        <w:t>C</w:t>
      </w:r>
      <w:r>
        <w:rPr>
          <w:rFonts w:ascii="Times New Roman" w:hAnsi="Times New Roman" w:cs="Times New Roman"/>
          <w:iCs/>
        </w:rPr>
        <w:t>ustody</w:t>
      </w:r>
      <w:r w:rsidR="00D40948">
        <w:rPr>
          <w:rFonts w:ascii="Times New Roman" w:hAnsi="Times New Roman" w:cs="Times New Roman"/>
          <w:iCs/>
        </w:rPr>
        <w:t xml:space="preserve"> for Non-progression and Control Group </w:t>
      </w:r>
    </w:p>
    <w:p w14:paraId="120CEE05" w14:textId="18AEE4D8" w:rsidR="004F09E2" w:rsidRPr="00296873" w:rsidRDefault="00296873" w:rsidP="004F09E2">
      <w:pPr>
        <w:spacing w:line="24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vertAlign w:val="superscript"/>
        </w:rPr>
        <w:t>a</w:t>
      </w:r>
      <w:r>
        <w:rPr>
          <w:rFonts w:ascii="Times New Roman" w:hAnsi="Times New Roman" w:cs="Times New Roman"/>
          <w:iCs/>
        </w:rPr>
        <w:t>t-test statistic</w:t>
      </w:r>
    </w:p>
    <w:p w14:paraId="4C999701" w14:textId="77777777" w:rsidR="00F8722E" w:rsidRDefault="00F8722E" w:rsidP="000B26DD">
      <w:pPr>
        <w:spacing w:after="0" w:line="240" w:lineRule="auto"/>
        <w:rPr>
          <w:rFonts w:ascii="Times New Roman" w:hAnsi="Times New Roman" w:cs="Times New Roman"/>
          <w:b/>
          <w:bCs/>
          <w:iCs/>
        </w:rPr>
      </w:pPr>
    </w:p>
    <w:p w14:paraId="026178B3" w14:textId="063B72E7" w:rsidR="000B26DD" w:rsidRPr="000B26DD" w:rsidRDefault="00664372" w:rsidP="000B26DD">
      <w:pPr>
        <w:spacing w:after="0" w:line="240" w:lineRule="auto"/>
        <w:rPr>
          <w:rFonts w:ascii="Times New Roman" w:hAnsi="Times New Roman" w:cs="Times New Roman"/>
          <w:b/>
          <w:bCs/>
          <w:iCs/>
        </w:rPr>
      </w:pPr>
      <w:r w:rsidRPr="004F09E2">
        <w:rPr>
          <w:rFonts w:ascii="Times New Roman" w:hAnsi="Times New Roman" w:cs="Times New Roman"/>
          <w:b/>
          <w:bCs/>
          <w:iCs/>
        </w:rPr>
        <w:lastRenderedPageBreak/>
        <w:t>Table S3</w:t>
      </w:r>
      <w:r w:rsidR="004F09E2" w:rsidRPr="004F09E2">
        <w:rPr>
          <w:rFonts w:ascii="Times New Roman" w:hAnsi="Times New Roman" w:cs="Times New Roman"/>
          <w:b/>
          <w:bCs/>
          <w:iCs/>
        </w:rPr>
        <w:t>.</w:t>
      </w:r>
      <w:r>
        <w:rPr>
          <w:rFonts w:ascii="Times New Roman" w:hAnsi="Times New Roman" w:cs="Times New Roman"/>
          <w:iCs/>
        </w:rPr>
        <w:t xml:space="preserve"> Descriptive </w:t>
      </w:r>
      <w:r w:rsidR="004F09E2">
        <w:rPr>
          <w:rFonts w:ascii="Times New Roman" w:hAnsi="Times New Roman" w:cs="Times New Roman"/>
          <w:iCs/>
        </w:rPr>
        <w:t>S</w:t>
      </w:r>
      <w:r>
        <w:rPr>
          <w:rFonts w:ascii="Times New Roman" w:hAnsi="Times New Roman" w:cs="Times New Roman"/>
          <w:iCs/>
        </w:rPr>
        <w:t xml:space="preserve">tatistics of </w:t>
      </w:r>
      <w:r w:rsidR="004F09E2">
        <w:rPr>
          <w:rFonts w:ascii="Times New Roman" w:hAnsi="Times New Roman" w:cs="Times New Roman"/>
          <w:iCs/>
        </w:rPr>
        <w:t>P</w:t>
      </w:r>
      <w:r>
        <w:rPr>
          <w:rFonts w:ascii="Times New Roman" w:hAnsi="Times New Roman" w:cs="Times New Roman"/>
          <w:iCs/>
        </w:rPr>
        <w:t xml:space="preserve">sychopathology </w:t>
      </w:r>
      <w:r w:rsidR="004F09E2">
        <w:rPr>
          <w:rFonts w:ascii="Times New Roman" w:hAnsi="Times New Roman" w:cs="Times New Roman"/>
          <w:iCs/>
        </w:rPr>
        <w:t>Characteristics for Non-progression and Control Group.</w:t>
      </w:r>
    </w:p>
    <w:tbl>
      <w:tblPr>
        <w:tblpPr w:leftFromText="180" w:rightFromText="180" w:vertAnchor="text" w:horzAnchor="margin" w:tblpXSpec="center" w:tblpY="393"/>
        <w:tblW w:w="13958" w:type="dxa"/>
        <w:tblLook w:val="04A0" w:firstRow="1" w:lastRow="0" w:firstColumn="1" w:lastColumn="0" w:noHBand="0" w:noVBand="1"/>
      </w:tblPr>
      <w:tblGrid>
        <w:gridCol w:w="3226"/>
        <w:gridCol w:w="2546"/>
        <w:gridCol w:w="2768"/>
        <w:gridCol w:w="2709"/>
        <w:gridCol w:w="2709"/>
      </w:tblGrid>
      <w:tr w:rsidR="00065884" w:rsidRPr="00664372" w14:paraId="0503C0FD" w14:textId="2E5FC861" w:rsidTr="00BC522B">
        <w:trPr>
          <w:trHeight w:val="311"/>
        </w:trPr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</w:tcPr>
          <w:p w14:paraId="4199FC4A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pathology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354DF84D" w14:textId="6FBCA4D2" w:rsidR="00065884" w:rsidRPr="004F09E2" w:rsidRDefault="00065884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progression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50)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0B3B8256" w14:textId="57CF9BDC" w:rsidR="00065884" w:rsidRPr="004F09E2" w:rsidRDefault="00065884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 Case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 100)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</w:tcPr>
          <w:p w14:paraId="06831742" w14:textId="238DA954" w:rsidR="00065884" w:rsidRPr="004F09E2" w:rsidRDefault="00065884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est Statistic 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</w:tcPr>
          <w:p w14:paraId="2B970CCD" w14:textId="7A3E5814" w:rsidR="00065884" w:rsidRPr="004F09E2" w:rsidRDefault="00244A32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0658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value</w:t>
            </w:r>
          </w:p>
        </w:tc>
      </w:tr>
      <w:tr w:rsidR="00065884" w:rsidRPr="00664372" w14:paraId="6EA1B6C1" w14:textId="0E1F47A8" w:rsidTr="00BC522B">
        <w:trPr>
          <w:trHeight w:val="257"/>
        </w:trPr>
        <w:tc>
          <w:tcPr>
            <w:tcW w:w="3226" w:type="dxa"/>
            <w:tcBorders>
              <w:top w:val="single" w:sz="4" w:space="0" w:color="auto"/>
            </w:tcBorders>
          </w:tcPr>
          <w:p w14:paraId="7C0F4FAC" w14:textId="529B3DD5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Personality Disorder/ Traits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5D5E44B0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047DF161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single" w:sz="4" w:space="0" w:color="auto"/>
            </w:tcBorders>
          </w:tcPr>
          <w:p w14:paraId="530469EE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single" w:sz="4" w:space="0" w:color="auto"/>
            </w:tcBorders>
          </w:tcPr>
          <w:p w14:paraId="610CBF83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884" w:rsidRPr="00664372" w14:paraId="20E4485F" w14:textId="0627CB48" w:rsidTr="00BC522B">
        <w:trPr>
          <w:trHeight w:val="279"/>
        </w:trPr>
        <w:tc>
          <w:tcPr>
            <w:tcW w:w="3226" w:type="dxa"/>
          </w:tcPr>
          <w:p w14:paraId="4CED03DF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Anti-social </w:t>
            </w:r>
          </w:p>
        </w:tc>
        <w:tc>
          <w:tcPr>
            <w:tcW w:w="2546" w:type="dxa"/>
          </w:tcPr>
          <w:p w14:paraId="7859C0BE" w14:textId="1C06BA8F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768" w:type="dxa"/>
          </w:tcPr>
          <w:p w14:paraId="26442FA3" w14:textId="48CEEE11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09" w:type="dxa"/>
          </w:tcPr>
          <w:p w14:paraId="3AC6D435" w14:textId="5B67D9C2" w:rsidR="00065884" w:rsidRPr="00664372" w:rsidRDefault="004157F6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81254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709" w:type="dxa"/>
          </w:tcPr>
          <w:p w14:paraId="3FAE415A" w14:textId="27258782" w:rsidR="00065884" w:rsidRPr="00664372" w:rsidRDefault="00904998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065884" w:rsidRPr="00664372" w14:paraId="766A57EF" w14:textId="1540B78B" w:rsidTr="00BC522B">
        <w:trPr>
          <w:trHeight w:val="326"/>
        </w:trPr>
        <w:tc>
          <w:tcPr>
            <w:tcW w:w="3226" w:type="dxa"/>
          </w:tcPr>
          <w:p w14:paraId="70B93B47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</w:p>
        </w:tc>
        <w:tc>
          <w:tcPr>
            <w:tcW w:w="2546" w:type="dxa"/>
          </w:tcPr>
          <w:p w14:paraId="382DFE19" w14:textId="3C59E738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768" w:type="dxa"/>
          </w:tcPr>
          <w:p w14:paraId="5779CAEA" w14:textId="32D6309F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09" w:type="dxa"/>
          </w:tcPr>
          <w:p w14:paraId="6DDD4C31" w14:textId="792C5BC8" w:rsidR="00065884" w:rsidRPr="00664372" w:rsidRDefault="00904998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238E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709" w:type="dxa"/>
          </w:tcPr>
          <w:p w14:paraId="6ECDFD34" w14:textId="417D7F4E" w:rsidR="00065884" w:rsidRPr="00664372" w:rsidRDefault="004238E8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07C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65884" w:rsidRPr="00664372" w14:paraId="4469C475" w14:textId="523DAF5C" w:rsidTr="00BC522B">
        <w:trPr>
          <w:trHeight w:val="326"/>
        </w:trPr>
        <w:tc>
          <w:tcPr>
            <w:tcW w:w="3226" w:type="dxa"/>
          </w:tcPr>
          <w:p w14:paraId="68BC5F5D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Paranoid</w:t>
            </w:r>
          </w:p>
        </w:tc>
        <w:tc>
          <w:tcPr>
            <w:tcW w:w="2546" w:type="dxa"/>
          </w:tcPr>
          <w:p w14:paraId="1D496197" w14:textId="40F7BA33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68" w:type="dxa"/>
          </w:tcPr>
          <w:p w14:paraId="2331B141" w14:textId="2A2A8B4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9" w:type="dxa"/>
          </w:tcPr>
          <w:p w14:paraId="7BAA723E" w14:textId="3521F9A9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237D31B1" w14:textId="737397BE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6F702258" w14:textId="6E0D868A" w:rsidTr="00BC522B">
        <w:trPr>
          <w:trHeight w:val="326"/>
        </w:trPr>
        <w:tc>
          <w:tcPr>
            <w:tcW w:w="3226" w:type="dxa"/>
          </w:tcPr>
          <w:p w14:paraId="28A29F09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Narcissistic </w:t>
            </w:r>
          </w:p>
        </w:tc>
        <w:tc>
          <w:tcPr>
            <w:tcW w:w="2546" w:type="dxa"/>
          </w:tcPr>
          <w:p w14:paraId="220B8B49" w14:textId="25C940FA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68" w:type="dxa"/>
          </w:tcPr>
          <w:p w14:paraId="2FEB42D8" w14:textId="7162CE2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09" w:type="dxa"/>
          </w:tcPr>
          <w:p w14:paraId="3F8A80A2" w14:textId="34913B93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17EF3EE4" w14:textId="42A75171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74153145" w14:textId="3D44ED60" w:rsidTr="00BC522B">
        <w:trPr>
          <w:trHeight w:val="311"/>
        </w:trPr>
        <w:tc>
          <w:tcPr>
            <w:tcW w:w="3226" w:type="dxa"/>
          </w:tcPr>
          <w:p w14:paraId="3BE28DEB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Avoidant</w:t>
            </w:r>
          </w:p>
        </w:tc>
        <w:tc>
          <w:tcPr>
            <w:tcW w:w="2546" w:type="dxa"/>
          </w:tcPr>
          <w:p w14:paraId="174D13D4" w14:textId="66B04FA3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8" w:type="dxa"/>
          </w:tcPr>
          <w:p w14:paraId="02FE627E" w14:textId="3F7C9360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9" w:type="dxa"/>
          </w:tcPr>
          <w:p w14:paraId="5A62A8B7" w14:textId="27EC2A21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18534B4D" w14:textId="2A18F1CE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46BF5A05" w14:textId="5A2A53FD" w:rsidTr="00BC522B">
        <w:trPr>
          <w:trHeight w:val="326"/>
        </w:trPr>
        <w:tc>
          <w:tcPr>
            <w:tcW w:w="3226" w:type="dxa"/>
          </w:tcPr>
          <w:p w14:paraId="6C10186E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Dependent </w:t>
            </w:r>
          </w:p>
        </w:tc>
        <w:tc>
          <w:tcPr>
            <w:tcW w:w="2546" w:type="dxa"/>
          </w:tcPr>
          <w:p w14:paraId="75C015B2" w14:textId="7B124EC1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68" w:type="dxa"/>
          </w:tcPr>
          <w:p w14:paraId="650D3537" w14:textId="77777777" w:rsidR="00065884" w:rsidRPr="00664372" w:rsidRDefault="00065884" w:rsidP="004F09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</w:tcPr>
          <w:p w14:paraId="38D71C29" w14:textId="1A01400F" w:rsidR="00065884" w:rsidRPr="00664372" w:rsidRDefault="000D6ECE" w:rsidP="00BC522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24E4F9D0" w14:textId="3D033938" w:rsidR="00065884" w:rsidRPr="00664372" w:rsidRDefault="000D6ECE" w:rsidP="00BC522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18DB9600" w14:textId="7936CA41" w:rsidTr="00BC522B">
        <w:trPr>
          <w:trHeight w:val="326"/>
        </w:trPr>
        <w:tc>
          <w:tcPr>
            <w:tcW w:w="3226" w:type="dxa"/>
          </w:tcPr>
          <w:p w14:paraId="35ED3FE5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Schizoid </w:t>
            </w:r>
          </w:p>
        </w:tc>
        <w:tc>
          <w:tcPr>
            <w:tcW w:w="2546" w:type="dxa"/>
          </w:tcPr>
          <w:p w14:paraId="77290AF1" w14:textId="0ACC5E1B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68" w:type="dxa"/>
          </w:tcPr>
          <w:p w14:paraId="7C95C60B" w14:textId="6A5493D6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9" w:type="dxa"/>
          </w:tcPr>
          <w:p w14:paraId="051B5A9A" w14:textId="3FB6F4E8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45FA0E5B" w14:textId="68DE40C5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1F5AB958" w14:textId="7E45F737" w:rsidTr="00BC522B">
        <w:trPr>
          <w:trHeight w:val="326"/>
        </w:trPr>
        <w:tc>
          <w:tcPr>
            <w:tcW w:w="3226" w:type="dxa"/>
          </w:tcPr>
          <w:p w14:paraId="3B16372C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Schizotypal</w:t>
            </w:r>
          </w:p>
        </w:tc>
        <w:tc>
          <w:tcPr>
            <w:tcW w:w="2546" w:type="dxa"/>
          </w:tcPr>
          <w:p w14:paraId="25B5E75B" w14:textId="424A2D03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8" w:type="dxa"/>
          </w:tcPr>
          <w:p w14:paraId="4E795265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60D4C54A" w14:textId="3167B343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5D29FAC1" w14:textId="7254E82E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2E9CEB24" w14:textId="4DAB65C7" w:rsidTr="00BC522B">
        <w:trPr>
          <w:trHeight w:val="326"/>
        </w:trPr>
        <w:tc>
          <w:tcPr>
            <w:tcW w:w="3226" w:type="dxa"/>
          </w:tcPr>
          <w:p w14:paraId="768537D6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Histrionic </w:t>
            </w:r>
          </w:p>
        </w:tc>
        <w:tc>
          <w:tcPr>
            <w:tcW w:w="2546" w:type="dxa"/>
          </w:tcPr>
          <w:p w14:paraId="1BAE38A6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8" w:type="dxa"/>
          </w:tcPr>
          <w:p w14:paraId="05BFEABC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4769511E" w14:textId="3E5C1A8E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436C51D1" w14:textId="6E739E83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4EEBEC7C" w14:textId="39104EA6" w:rsidTr="00BC522B">
        <w:trPr>
          <w:trHeight w:val="326"/>
        </w:trPr>
        <w:tc>
          <w:tcPr>
            <w:tcW w:w="3226" w:type="dxa"/>
          </w:tcPr>
          <w:p w14:paraId="54F58A6F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Obsessive-Compulsive</w:t>
            </w:r>
          </w:p>
        </w:tc>
        <w:tc>
          <w:tcPr>
            <w:tcW w:w="2546" w:type="dxa"/>
          </w:tcPr>
          <w:p w14:paraId="4A157DD0" w14:textId="4B4A870E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68" w:type="dxa"/>
          </w:tcPr>
          <w:p w14:paraId="3588748C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39DCD896" w14:textId="6494FB21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41A5FCBD" w14:textId="4272FE6D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1C020CF9" w14:textId="0F524FCF" w:rsidTr="00BC522B">
        <w:trPr>
          <w:trHeight w:val="311"/>
        </w:trPr>
        <w:tc>
          <w:tcPr>
            <w:tcW w:w="3226" w:type="dxa"/>
          </w:tcPr>
          <w:p w14:paraId="4BDC31C7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Not Specified </w:t>
            </w:r>
          </w:p>
        </w:tc>
        <w:tc>
          <w:tcPr>
            <w:tcW w:w="2546" w:type="dxa"/>
          </w:tcPr>
          <w:p w14:paraId="0106DE0D" w14:textId="036022C8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768" w:type="dxa"/>
          </w:tcPr>
          <w:p w14:paraId="7F813CAF" w14:textId="4E83A2F1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709" w:type="dxa"/>
          </w:tcPr>
          <w:p w14:paraId="5A7F0DD5" w14:textId="5097627B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63CC7B55" w14:textId="5AA9DC14" w:rsidR="00065884" w:rsidRPr="00664372" w:rsidRDefault="000D6ECE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6576EF72" w14:textId="0A2EF85C" w:rsidTr="00BC522B">
        <w:trPr>
          <w:trHeight w:val="326"/>
        </w:trPr>
        <w:tc>
          <w:tcPr>
            <w:tcW w:w="3226" w:type="dxa"/>
          </w:tcPr>
          <w:p w14:paraId="15B8742B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Psychopathy </w:t>
            </w:r>
          </w:p>
        </w:tc>
        <w:tc>
          <w:tcPr>
            <w:tcW w:w="2546" w:type="dxa"/>
          </w:tcPr>
          <w:p w14:paraId="0F000102" w14:textId="7543FB50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768" w:type="dxa"/>
          </w:tcPr>
          <w:p w14:paraId="0E336A05" w14:textId="2E823462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9" w:type="dxa"/>
          </w:tcPr>
          <w:p w14:paraId="424C0C9C" w14:textId="29B6F2A1" w:rsidR="00065884" w:rsidRPr="00664372" w:rsidRDefault="00CB3D3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5</w:t>
            </w:r>
          </w:p>
        </w:tc>
        <w:tc>
          <w:tcPr>
            <w:tcW w:w="2709" w:type="dxa"/>
          </w:tcPr>
          <w:p w14:paraId="46FAA60E" w14:textId="5336F356" w:rsidR="00065884" w:rsidRPr="00664372" w:rsidRDefault="00CB3D3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65884" w:rsidRPr="00664372" w14:paraId="5D71BCCF" w14:textId="723B9286" w:rsidTr="00BC522B">
        <w:trPr>
          <w:trHeight w:val="326"/>
        </w:trPr>
        <w:tc>
          <w:tcPr>
            <w:tcW w:w="3226" w:type="dxa"/>
          </w:tcPr>
          <w:p w14:paraId="1ECCDA02" w14:textId="54205A7C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Other Psychopathology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2546" w:type="dxa"/>
          </w:tcPr>
          <w:p w14:paraId="70B32E3F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8" w:type="dxa"/>
          </w:tcPr>
          <w:p w14:paraId="25021F26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</w:tcPr>
          <w:p w14:paraId="4F818C4F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</w:tcPr>
          <w:p w14:paraId="72710FF8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884" w:rsidRPr="00664372" w14:paraId="6BD3A5EA" w14:textId="6E79ED9B" w:rsidTr="00BC522B">
        <w:trPr>
          <w:trHeight w:val="326"/>
        </w:trPr>
        <w:tc>
          <w:tcPr>
            <w:tcW w:w="3226" w:type="dxa"/>
          </w:tcPr>
          <w:p w14:paraId="6F654064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Psychosis </w:t>
            </w:r>
          </w:p>
        </w:tc>
        <w:tc>
          <w:tcPr>
            <w:tcW w:w="2546" w:type="dxa"/>
          </w:tcPr>
          <w:p w14:paraId="0FE39CA4" w14:textId="34CF4142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68" w:type="dxa"/>
          </w:tcPr>
          <w:p w14:paraId="29FD0C75" w14:textId="4C814698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9" w:type="dxa"/>
          </w:tcPr>
          <w:p w14:paraId="1072F128" w14:textId="046C98B0" w:rsidR="00065884" w:rsidRPr="00664372" w:rsidRDefault="00012781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2709" w:type="dxa"/>
          </w:tcPr>
          <w:p w14:paraId="569D529C" w14:textId="01A9E1DB" w:rsidR="00065884" w:rsidRPr="00664372" w:rsidRDefault="00012781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</w:tr>
      <w:tr w:rsidR="00065884" w:rsidRPr="00664372" w14:paraId="35C298FA" w14:textId="3029DCC4" w:rsidTr="00BC522B">
        <w:trPr>
          <w:trHeight w:val="326"/>
        </w:trPr>
        <w:tc>
          <w:tcPr>
            <w:tcW w:w="3226" w:type="dxa"/>
          </w:tcPr>
          <w:p w14:paraId="3190F1CD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Learning Difficulty </w:t>
            </w:r>
          </w:p>
        </w:tc>
        <w:tc>
          <w:tcPr>
            <w:tcW w:w="2546" w:type="dxa"/>
          </w:tcPr>
          <w:p w14:paraId="2D5E9138" w14:textId="001CA135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68" w:type="dxa"/>
          </w:tcPr>
          <w:p w14:paraId="1FF5DA40" w14:textId="5A40D5A4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9" w:type="dxa"/>
          </w:tcPr>
          <w:p w14:paraId="2F728843" w14:textId="6B4A2A1C" w:rsidR="00065884" w:rsidRPr="00664372" w:rsidRDefault="00CB3D3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2709" w:type="dxa"/>
          </w:tcPr>
          <w:p w14:paraId="5107292A" w14:textId="44A6B405" w:rsidR="00065884" w:rsidRPr="00664372" w:rsidRDefault="00CB3D3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065884" w:rsidRPr="00664372" w14:paraId="15068CEE" w14:textId="41B7C7F8" w:rsidTr="00BC522B">
        <w:trPr>
          <w:trHeight w:val="326"/>
        </w:trPr>
        <w:tc>
          <w:tcPr>
            <w:tcW w:w="3226" w:type="dxa"/>
          </w:tcPr>
          <w:p w14:paraId="05736C7D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Autistic Spectrum Disorder </w:t>
            </w:r>
          </w:p>
        </w:tc>
        <w:tc>
          <w:tcPr>
            <w:tcW w:w="2546" w:type="dxa"/>
          </w:tcPr>
          <w:p w14:paraId="351B17AD" w14:textId="2C5361CD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68" w:type="dxa"/>
          </w:tcPr>
          <w:p w14:paraId="6B6822A9" w14:textId="2B3192CF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9" w:type="dxa"/>
          </w:tcPr>
          <w:p w14:paraId="1F865DF5" w14:textId="6D4A3538" w:rsidR="00065884" w:rsidRPr="00664372" w:rsidRDefault="00012781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427F3EF9" w14:textId="2366870F" w:rsidR="00065884" w:rsidRPr="00664372" w:rsidRDefault="00012781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4B7ECBAE" w14:textId="1CD2C315" w:rsidTr="00BC522B">
        <w:trPr>
          <w:trHeight w:val="311"/>
        </w:trPr>
        <w:tc>
          <w:tcPr>
            <w:tcW w:w="3226" w:type="dxa"/>
          </w:tcPr>
          <w:p w14:paraId="375950B7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Organic Brain Injury</w:t>
            </w:r>
          </w:p>
        </w:tc>
        <w:tc>
          <w:tcPr>
            <w:tcW w:w="2546" w:type="dxa"/>
          </w:tcPr>
          <w:p w14:paraId="0856F914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8" w:type="dxa"/>
          </w:tcPr>
          <w:p w14:paraId="0B9E1B02" w14:textId="69056D65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9" w:type="dxa"/>
          </w:tcPr>
          <w:p w14:paraId="1AD38AAF" w14:textId="2F581800" w:rsidR="00065884" w:rsidRPr="00664372" w:rsidRDefault="00012781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5C92B739" w14:textId="619D91C3" w:rsidR="00065884" w:rsidRPr="00664372" w:rsidRDefault="00012781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207DAF8B" w14:textId="62328763" w:rsidTr="00BC522B">
        <w:trPr>
          <w:trHeight w:val="326"/>
        </w:trPr>
        <w:tc>
          <w:tcPr>
            <w:tcW w:w="3226" w:type="dxa"/>
          </w:tcPr>
          <w:p w14:paraId="5A58B5A4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546" w:type="dxa"/>
          </w:tcPr>
          <w:p w14:paraId="7E612E15" w14:textId="69BF226A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68" w:type="dxa"/>
          </w:tcPr>
          <w:p w14:paraId="7131D9CE" w14:textId="3DDCB51F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709" w:type="dxa"/>
          </w:tcPr>
          <w:p w14:paraId="00D9D68B" w14:textId="70214AFB" w:rsidR="00065884" w:rsidRPr="00664372" w:rsidRDefault="00BE0D81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709" w:type="dxa"/>
          </w:tcPr>
          <w:p w14:paraId="4780DDCC" w14:textId="1CE26456" w:rsidR="00065884" w:rsidRPr="00664372" w:rsidRDefault="00BE0D81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2</w:t>
            </w:r>
          </w:p>
        </w:tc>
      </w:tr>
      <w:tr w:rsidR="00065884" w:rsidRPr="00664372" w14:paraId="3968233F" w14:textId="71A22050" w:rsidTr="00BC522B">
        <w:trPr>
          <w:trHeight w:val="326"/>
        </w:trPr>
        <w:tc>
          <w:tcPr>
            <w:tcW w:w="3226" w:type="dxa"/>
          </w:tcPr>
          <w:p w14:paraId="10C43D24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Substance Misuse</w:t>
            </w:r>
          </w:p>
        </w:tc>
        <w:tc>
          <w:tcPr>
            <w:tcW w:w="2546" w:type="dxa"/>
          </w:tcPr>
          <w:p w14:paraId="31EB2D85" w14:textId="14A49FFD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768" w:type="dxa"/>
          </w:tcPr>
          <w:p w14:paraId="263E26ED" w14:textId="5F0ECC08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709" w:type="dxa"/>
          </w:tcPr>
          <w:p w14:paraId="047786D8" w14:textId="20E79606" w:rsidR="00065884" w:rsidRPr="00664372" w:rsidRDefault="00E62911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2709" w:type="dxa"/>
          </w:tcPr>
          <w:p w14:paraId="73BE9432" w14:textId="6176798C" w:rsidR="00065884" w:rsidRPr="00664372" w:rsidRDefault="00E62911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</w:tr>
      <w:tr w:rsidR="00065884" w:rsidRPr="00664372" w14:paraId="7020FAEF" w14:textId="204D391F" w:rsidTr="00BC522B">
        <w:trPr>
          <w:trHeight w:val="326"/>
        </w:trPr>
        <w:tc>
          <w:tcPr>
            <w:tcW w:w="3226" w:type="dxa"/>
          </w:tcPr>
          <w:p w14:paraId="6B1CF6DC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TSD</w:t>
            </w:r>
          </w:p>
        </w:tc>
        <w:tc>
          <w:tcPr>
            <w:tcW w:w="2546" w:type="dxa"/>
          </w:tcPr>
          <w:p w14:paraId="4FC53FD7" w14:textId="4BF4CEA4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68" w:type="dxa"/>
          </w:tcPr>
          <w:p w14:paraId="5D2F06B3" w14:textId="15C501D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9" w:type="dxa"/>
          </w:tcPr>
          <w:p w14:paraId="50479DA6" w14:textId="68078BBA" w:rsidR="00065884" w:rsidRPr="00664372" w:rsidRDefault="00995E97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</w:tcPr>
          <w:p w14:paraId="4D952DCE" w14:textId="04885842" w:rsidR="00065884" w:rsidRPr="00664372" w:rsidRDefault="00995E97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5884" w:rsidRPr="00664372" w14:paraId="7EF618E4" w14:textId="7F2F3F26" w:rsidTr="00BC522B">
        <w:trPr>
          <w:trHeight w:val="80"/>
        </w:trPr>
        <w:tc>
          <w:tcPr>
            <w:tcW w:w="3226" w:type="dxa"/>
            <w:tcBorders>
              <w:bottom w:val="single" w:sz="4" w:space="0" w:color="auto"/>
            </w:tcBorders>
          </w:tcPr>
          <w:p w14:paraId="3C4790F8" w14:textId="77777777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Severe and deliberate self-harm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0264C877" w14:textId="70C3AB24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14:paraId="6F6B35A6" w14:textId="3B0A04ED" w:rsidR="00065884" w:rsidRPr="00664372" w:rsidRDefault="00065884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601571B3" w14:textId="014920FB" w:rsidR="00065884" w:rsidRPr="00664372" w:rsidRDefault="00E62911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995E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529682CC" w14:textId="627CC7BD" w:rsidR="00065884" w:rsidRPr="00664372" w:rsidRDefault="00995E97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</w:tr>
    </w:tbl>
    <w:p w14:paraId="36A25BF5" w14:textId="77777777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09BE67EF" w14:textId="16B3211C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7109FD8B" w14:textId="2750BD8D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5F848E08" w14:textId="7B49B181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552B9195" w14:textId="037CD461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66EC3925" w14:textId="0F592B38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6ADBB099" w14:textId="0912D2B3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3229CCE8" w14:textId="08A6BCBF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7FA3A467" w14:textId="43E70C63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11D30D4E" w14:textId="68B22CEB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16722D6F" w14:textId="3545AAAE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4CB1A742" w14:textId="566A64D8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4AAB9274" w14:textId="331E39C4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160DAC50" w14:textId="77777777" w:rsidR="004F09E2" w:rsidRDefault="004F09E2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5717FE24" w14:textId="77777777" w:rsidR="004F09E2" w:rsidRDefault="004F09E2" w:rsidP="004F09E2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14:paraId="42C5417F" w14:textId="77777777" w:rsidR="004F09E2" w:rsidRDefault="004F09E2" w:rsidP="004F09E2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14:paraId="3EA82761" w14:textId="77777777" w:rsidR="004F09E2" w:rsidRDefault="004F09E2" w:rsidP="004F09E2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14:paraId="74FC41A2" w14:textId="77777777" w:rsidR="004F09E2" w:rsidRDefault="004F09E2" w:rsidP="004F09E2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14:paraId="787C1D72" w14:textId="549B16C7" w:rsidR="00862FA1" w:rsidRDefault="00862FA1" w:rsidP="004F09E2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14:paraId="5CC5B90B" w14:textId="77777777" w:rsidR="00065884" w:rsidRDefault="00065884" w:rsidP="004F09E2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14:paraId="248B8EF5" w14:textId="0A6BDA1C" w:rsidR="00664372" w:rsidRDefault="00664372" w:rsidP="004F09E2">
      <w:pPr>
        <w:spacing w:line="240" w:lineRule="auto"/>
        <w:rPr>
          <w:rFonts w:ascii="Times New Roman" w:hAnsi="Times New Roman" w:cs="Times New Roman"/>
          <w:iCs/>
        </w:rPr>
      </w:pPr>
      <w:r w:rsidRPr="004F09E2">
        <w:rPr>
          <w:rFonts w:ascii="Times New Roman" w:hAnsi="Times New Roman" w:cs="Times New Roman"/>
          <w:b/>
          <w:bCs/>
          <w:iCs/>
        </w:rPr>
        <w:lastRenderedPageBreak/>
        <w:t>Table S4</w:t>
      </w:r>
      <w:r w:rsidR="004F09E2" w:rsidRPr="004F09E2">
        <w:rPr>
          <w:rFonts w:ascii="Times New Roman" w:hAnsi="Times New Roman" w:cs="Times New Roman"/>
          <w:b/>
          <w:bCs/>
          <w:iCs/>
        </w:rPr>
        <w:t>.</w:t>
      </w:r>
      <w:r>
        <w:rPr>
          <w:rFonts w:ascii="Times New Roman" w:hAnsi="Times New Roman" w:cs="Times New Roman"/>
          <w:iCs/>
        </w:rPr>
        <w:t xml:space="preserve"> Descriptive </w:t>
      </w:r>
      <w:r w:rsidR="004F09E2">
        <w:rPr>
          <w:rFonts w:ascii="Times New Roman" w:hAnsi="Times New Roman" w:cs="Times New Roman"/>
          <w:iCs/>
        </w:rPr>
        <w:t>S</w:t>
      </w:r>
      <w:r>
        <w:rPr>
          <w:rFonts w:ascii="Times New Roman" w:hAnsi="Times New Roman" w:cs="Times New Roman"/>
          <w:iCs/>
        </w:rPr>
        <w:t xml:space="preserve">tatistics of </w:t>
      </w:r>
      <w:r w:rsidR="004F09E2">
        <w:rPr>
          <w:rFonts w:ascii="Times New Roman" w:hAnsi="Times New Roman" w:cs="Times New Roman"/>
          <w:iCs/>
        </w:rPr>
        <w:t>R</w:t>
      </w:r>
      <w:r>
        <w:rPr>
          <w:rFonts w:ascii="Times New Roman" w:hAnsi="Times New Roman" w:cs="Times New Roman"/>
          <w:iCs/>
        </w:rPr>
        <w:t xml:space="preserve">isk </w:t>
      </w:r>
      <w:r w:rsidR="004F09E2">
        <w:rPr>
          <w:rFonts w:ascii="Times New Roman" w:hAnsi="Times New Roman" w:cs="Times New Roman"/>
          <w:iCs/>
        </w:rPr>
        <w:t>M</w:t>
      </w:r>
      <w:r>
        <w:rPr>
          <w:rFonts w:ascii="Times New Roman" w:hAnsi="Times New Roman" w:cs="Times New Roman"/>
          <w:iCs/>
        </w:rPr>
        <w:t xml:space="preserve">easures for </w:t>
      </w:r>
      <w:r w:rsidR="004F09E2">
        <w:rPr>
          <w:rFonts w:ascii="Times New Roman" w:hAnsi="Times New Roman" w:cs="Times New Roman"/>
          <w:iCs/>
        </w:rPr>
        <w:t xml:space="preserve">Non-progression and Control Group. </w:t>
      </w:r>
    </w:p>
    <w:tbl>
      <w:tblPr>
        <w:tblpPr w:leftFromText="181" w:rightFromText="181" w:vertAnchor="text" w:tblpXSpec="center" w:tblpY="1"/>
        <w:tblOverlap w:val="never"/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59"/>
        <w:gridCol w:w="2995"/>
        <w:gridCol w:w="2828"/>
        <w:gridCol w:w="3476"/>
      </w:tblGrid>
      <w:tr w:rsidR="00AC505F" w:rsidRPr="00664372" w14:paraId="137DAC8E" w14:textId="6B49F853" w:rsidTr="00AC505F">
        <w:trPr>
          <w:trHeight w:val="317"/>
        </w:trPr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</w:tcPr>
          <w:p w14:paraId="1F936A04" w14:textId="77777777" w:rsidR="00AC505F" w:rsidRPr="004F09E2" w:rsidRDefault="00AC505F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isk Measures 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1F8983E9" w14:textId="669B07C3" w:rsidR="00AC505F" w:rsidRPr="004F09E2" w:rsidRDefault="00AC505F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progression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50) 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79963BB6" w14:textId="6485A864" w:rsidR="00AC505F" w:rsidRPr="004F09E2" w:rsidRDefault="00AC505F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 Cases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F0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100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0FC867B0" w14:textId="7A969E32" w:rsidR="00AC505F" w:rsidRPr="004F09E2" w:rsidRDefault="00244A32" w:rsidP="004F09E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AC50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value </w:t>
            </w:r>
          </w:p>
        </w:tc>
      </w:tr>
      <w:tr w:rsidR="00AC505F" w:rsidRPr="00664372" w14:paraId="40290479" w14:textId="46EDCEDD" w:rsidTr="00AC505F">
        <w:trPr>
          <w:trHeight w:val="255"/>
        </w:trPr>
        <w:tc>
          <w:tcPr>
            <w:tcW w:w="1422" w:type="pct"/>
            <w:tcBorders>
              <w:top w:val="single" w:sz="4" w:space="0" w:color="auto"/>
            </w:tcBorders>
          </w:tcPr>
          <w:p w14:paraId="57518BBE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OASys Risk Measures 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128C0243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203F86F4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2C25C163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4F0D6701" w14:textId="6FA5FFC1" w:rsidTr="00AC505F">
        <w:trPr>
          <w:trHeight w:val="265"/>
        </w:trPr>
        <w:tc>
          <w:tcPr>
            <w:tcW w:w="1422" w:type="pct"/>
          </w:tcPr>
          <w:p w14:paraId="009D7AE4" w14:textId="381FDC0A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OASys ASPD Trigger (+7)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32E427DE" w14:textId="26040CFF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63" w:type="pct"/>
          </w:tcPr>
          <w:p w14:paraId="75DA3418" w14:textId="583E16B6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1061" w:type="pct"/>
          </w:tcPr>
          <w:p w14:paraId="4E517218" w14:textId="3F39A4E5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</w:tr>
      <w:tr w:rsidR="00AC505F" w:rsidRPr="00664372" w14:paraId="1A17BC69" w14:textId="69838AFE" w:rsidTr="00AC505F">
        <w:trPr>
          <w:trHeight w:val="242"/>
        </w:trPr>
        <w:tc>
          <w:tcPr>
            <w:tcW w:w="1422" w:type="pct"/>
          </w:tcPr>
          <w:p w14:paraId="50357159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OASys ASPD Score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M, SD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124507BD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7.69 (1.31)</w:t>
            </w:r>
          </w:p>
        </w:tc>
        <w:tc>
          <w:tcPr>
            <w:tcW w:w="863" w:type="pct"/>
          </w:tcPr>
          <w:p w14:paraId="7D46A43D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7.07 (1.83)</w:t>
            </w:r>
          </w:p>
        </w:tc>
        <w:tc>
          <w:tcPr>
            <w:tcW w:w="1061" w:type="pct"/>
          </w:tcPr>
          <w:p w14:paraId="76781D1E" w14:textId="4ADAFBA0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</w:tr>
      <w:tr w:rsidR="00AC505F" w:rsidRPr="00664372" w14:paraId="2921C34B" w14:textId="34911E24" w:rsidTr="00AC505F">
        <w:trPr>
          <w:trHeight w:val="260"/>
        </w:trPr>
        <w:tc>
          <w:tcPr>
            <w:tcW w:w="1422" w:type="pct"/>
          </w:tcPr>
          <w:p w14:paraId="1BA3D28D" w14:textId="21788297" w:rsidR="00AC505F" w:rsidRPr="003F5F36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OGRS Category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gramStart"/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4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14" w:type="pct"/>
          </w:tcPr>
          <w:p w14:paraId="51B2D241" w14:textId="62801BF1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</w:tcPr>
          <w:p w14:paraId="5438FBD3" w14:textId="4AF0A7A6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pct"/>
          </w:tcPr>
          <w:p w14:paraId="3E3E1FE6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6A5B82F1" w14:textId="2EF38EC1" w:rsidTr="00AC505F">
        <w:trPr>
          <w:trHeight w:val="260"/>
        </w:trPr>
        <w:tc>
          <w:tcPr>
            <w:tcW w:w="1422" w:type="pct"/>
          </w:tcPr>
          <w:p w14:paraId="0F4DCE78" w14:textId="77777777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Average Score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M, SD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2B222C4A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57. 43 (23.09)</w:t>
            </w:r>
          </w:p>
        </w:tc>
        <w:tc>
          <w:tcPr>
            <w:tcW w:w="863" w:type="pct"/>
          </w:tcPr>
          <w:p w14:paraId="5909DC76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54.80 (19.39)</w:t>
            </w:r>
          </w:p>
        </w:tc>
        <w:tc>
          <w:tcPr>
            <w:tcW w:w="1061" w:type="pct"/>
          </w:tcPr>
          <w:p w14:paraId="50B86192" w14:textId="2A834D3E" w:rsidR="00AC505F" w:rsidRPr="00664372" w:rsidRDefault="00202BDC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7E6A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</w:tr>
      <w:tr w:rsidR="00AC505F" w:rsidRPr="00664372" w14:paraId="01A794E0" w14:textId="23152693" w:rsidTr="00AC505F">
        <w:trPr>
          <w:trHeight w:val="160"/>
        </w:trPr>
        <w:tc>
          <w:tcPr>
            <w:tcW w:w="1422" w:type="pct"/>
          </w:tcPr>
          <w:p w14:paraId="53BB3CDA" w14:textId="0D5C72B6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Low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7CF671A8" w14:textId="31702623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63" w:type="pct"/>
          </w:tcPr>
          <w:p w14:paraId="15734194" w14:textId="144D0AB2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061" w:type="pct"/>
          </w:tcPr>
          <w:p w14:paraId="7D75A593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7A1F586D" w14:textId="1DD9F889" w:rsidTr="00AC505F">
        <w:trPr>
          <w:trHeight w:val="160"/>
        </w:trPr>
        <w:tc>
          <w:tcPr>
            <w:tcW w:w="1422" w:type="pct"/>
          </w:tcPr>
          <w:p w14:paraId="1506FB24" w14:textId="6AA01252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Medium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1233CB8D" w14:textId="0750278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3" w:type="pct"/>
          </w:tcPr>
          <w:p w14:paraId="68149EDC" w14:textId="5C0841CA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061" w:type="pct"/>
          </w:tcPr>
          <w:p w14:paraId="4E205C89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17881BE4" w14:textId="47BBECF9" w:rsidTr="00AC505F">
        <w:trPr>
          <w:trHeight w:val="160"/>
        </w:trPr>
        <w:tc>
          <w:tcPr>
            <w:tcW w:w="1422" w:type="pct"/>
          </w:tcPr>
          <w:p w14:paraId="1F904D21" w14:textId="43D0D420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High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5411028E" w14:textId="24F35DC0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3" w:type="pct"/>
          </w:tcPr>
          <w:p w14:paraId="2B9BEAB6" w14:textId="378546F2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061" w:type="pct"/>
          </w:tcPr>
          <w:p w14:paraId="0F7EEFE4" w14:textId="208B98BE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</w:tr>
      <w:tr w:rsidR="00AC505F" w:rsidRPr="00664372" w14:paraId="007E2567" w14:textId="4E5F350A" w:rsidTr="00AC505F">
        <w:trPr>
          <w:trHeight w:val="160"/>
        </w:trPr>
        <w:tc>
          <w:tcPr>
            <w:tcW w:w="1422" w:type="pct"/>
          </w:tcPr>
          <w:p w14:paraId="5BA2B026" w14:textId="0EFF70EF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Very High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1426ECF7" w14:textId="1A2DAF8E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3" w:type="pct"/>
          </w:tcPr>
          <w:p w14:paraId="345D75D4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1" w:type="pct"/>
          </w:tcPr>
          <w:p w14:paraId="358295FA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3CB513AF" w14:textId="2240FBE0" w:rsidTr="00AC505F">
        <w:trPr>
          <w:trHeight w:val="112"/>
        </w:trPr>
        <w:tc>
          <w:tcPr>
            <w:tcW w:w="1422" w:type="pct"/>
          </w:tcPr>
          <w:p w14:paraId="026D9CAA" w14:textId="39DE9614" w:rsidR="00AC505F" w:rsidRPr="003F5F36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OVP Category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gramStart"/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4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14" w:type="pct"/>
          </w:tcPr>
          <w:p w14:paraId="5B172D61" w14:textId="5BE5C008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</w:tcPr>
          <w:p w14:paraId="2334D3FB" w14:textId="493C3823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pct"/>
          </w:tcPr>
          <w:p w14:paraId="320B8037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7A091778" w14:textId="17C68078" w:rsidTr="00AC505F">
        <w:trPr>
          <w:trHeight w:val="112"/>
        </w:trPr>
        <w:tc>
          <w:tcPr>
            <w:tcW w:w="1422" w:type="pct"/>
          </w:tcPr>
          <w:p w14:paraId="09C0EFB4" w14:textId="77777777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Average Score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M, SD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44FA45BC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2.08 (20.67)</w:t>
            </w:r>
          </w:p>
        </w:tc>
        <w:tc>
          <w:tcPr>
            <w:tcW w:w="863" w:type="pct"/>
          </w:tcPr>
          <w:p w14:paraId="505222AD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6.70 (16.51)</w:t>
            </w:r>
          </w:p>
        </w:tc>
        <w:tc>
          <w:tcPr>
            <w:tcW w:w="1061" w:type="pct"/>
          </w:tcPr>
          <w:p w14:paraId="353B294D" w14:textId="2DC3204F" w:rsidR="00AC505F" w:rsidRPr="00664372" w:rsidRDefault="00857E6A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</w:tr>
      <w:tr w:rsidR="00AC505F" w:rsidRPr="00664372" w14:paraId="2D9AA2BB" w14:textId="42FD1757" w:rsidTr="00AC505F">
        <w:trPr>
          <w:trHeight w:val="109"/>
        </w:trPr>
        <w:tc>
          <w:tcPr>
            <w:tcW w:w="1422" w:type="pct"/>
          </w:tcPr>
          <w:p w14:paraId="49D64184" w14:textId="5C9FF7DF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Low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754CB5F7" w14:textId="75C2F775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63" w:type="pct"/>
          </w:tcPr>
          <w:p w14:paraId="1AEDBDE4" w14:textId="2CE9C7FC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061" w:type="pct"/>
          </w:tcPr>
          <w:p w14:paraId="027532FC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580027F9" w14:textId="529AABCE" w:rsidTr="00AC505F">
        <w:trPr>
          <w:trHeight w:val="109"/>
        </w:trPr>
        <w:tc>
          <w:tcPr>
            <w:tcW w:w="1422" w:type="pct"/>
          </w:tcPr>
          <w:p w14:paraId="20619DAD" w14:textId="39494FAA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Medium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584B7A56" w14:textId="29151626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63" w:type="pct"/>
          </w:tcPr>
          <w:p w14:paraId="62A1106E" w14:textId="6ADAF871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1061" w:type="pct"/>
          </w:tcPr>
          <w:p w14:paraId="12BDE89D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632D1413" w14:textId="4D5767CE" w:rsidTr="00AC505F">
        <w:trPr>
          <w:trHeight w:val="109"/>
        </w:trPr>
        <w:tc>
          <w:tcPr>
            <w:tcW w:w="1422" w:type="pct"/>
          </w:tcPr>
          <w:p w14:paraId="190A5766" w14:textId="6D7A0A19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High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4F52367C" w14:textId="6EF4D3B2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3" w:type="pct"/>
          </w:tcPr>
          <w:p w14:paraId="20010BC4" w14:textId="27F4F3D4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1" w:type="pct"/>
          </w:tcPr>
          <w:p w14:paraId="2D361F55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061D781A" w14:textId="4867EA38" w:rsidTr="00AC505F">
        <w:trPr>
          <w:trHeight w:val="109"/>
        </w:trPr>
        <w:tc>
          <w:tcPr>
            <w:tcW w:w="1422" w:type="pct"/>
            <w:tcBorders>
              <w:bottom w:val="nil"/>
            </w:tcBorders>
          </w:tcPr>
          <w:p w14:paraId="53680DBE" w14:textId="4C81F30A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Very High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  <w:tcBorders>
              <w:bottom w:val="nil"/>
            </w:tcBorders>
          </w:tcPr>
          <w:p w14:paraId="1FD28A7D" w14:textId="786BAA85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3" w:type="pct"/>
            <w:tcBorders>
              <w:bottom w:val="nil"/>
            </w:tcBorders>
          </w:tcPr>
          <w:p w14:paraId="6B17AB8F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1" w:type="pct"/>
            <w:tcBorders>
              <w:bottom w:val="nil"/>
            </w:tcBorders>
          </w:tcPr>
          <w:p w14:paraId="55913E89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26E76416" w14:textId="4E56500F" w:rsidTr="00AC505F">
        <w:trPr>
          <w:trHeight w:val="112"/>
        </w:trPr>
        <w:tc>
          <w:tcPr>
            <w:tcW w:w="1422" w:type="pct"/>
            <w:tcBorders>
              <w:bottom w:val="nil"/>
            </w:tcBorders>
          </w:tcPr>
          <w:p w14:paraId="33952755" w14:textId="2B304114" w:rsidR="00AC505F" w:rsidRPr="003F5F36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RM2000s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gramStart"/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14" w:type="pct"/>
            <w:tcBorders>
              <w:bottom w:val="nil"/>
            </w:tcBorders>
          </w:tcPr>
          <w:p w14:paraId="73F5402A" w14:textId="35795D0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bottom w:val="nil"/>
            </w:tcBorders>
          </w:tcPr>
          <w:p w14:paraId="22AB7655" w14:textId="1DB560B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pct"/>
            <w:tcBorders>
              <w:bottom w:val="nil"/>
            </w:tcBorders>
          </w:tcPr>
          <w:p w14:paraId="604A1BF3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1FBC1E1F" w14:textId="5CD015F4" w:rsidTr="00AC505F">
        <w:trPr>
          <w:trHeight w:val="109"/>
        </w:trPr>
        <w:tc>
          <w:tcPr>
            <w:tcW w:w="1422" w:type="pct"/>
            <w:tcBorders>
              <w:top w:val="nil"/>
            </w:tcBorders>
          </w:tcPr>
          <w:p w14:paraId="15F7653B" w14:textId="524C19BB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Low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  <w:tcBorders>
              <w:top w:val="nil"/>
            </w:tcBorders>
          </w:tcPr>
          <w:p w14:paraId="635CB62E" w14:textId="7EE1AF9F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3" w:type="pct"/>
            <w:tcBorders>
              <w:top w:val="nil"/>
            </w:tcBorders>
          </w:tcPr>
          <w:p w14:paraId="76C5DCFF" w14:textId="3D9D3FA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1" w:type="pct"/>
            <w:tcBorders>
              <w:top w:val="nil"/>
            </w:tcBorders>
          </w:tcPr>
          <w:p w14:paraId="35E70A6E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5C15A2F1" w14:textId="70DD2A3C" w:rsidTr="00AC505F">
        <w:trPr>
          <w:trHeight w:val="109"/>
        </w:trPr>
        <w:tc>
          <w:tcPr>
            <w:tcW w:w="1422" w:type="pct"/>
          </w:tcPr>
          <w:p w14:paraId="0EDC4BEE" w14:textId="549FBEA3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Medium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, 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6B7F2506" w14:textId="22B9250E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63" w:type="pct"/>
          </w:tcPr>
          <w:p w14:paraId="07BC40FB" w14:textId="30D58AD9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1" w:type="pct"/>
          </w:tcPr>
          <w:p w14:paraId="6FAA43D1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30E4C2A2" w14:textId="4B4429AB" w:rsidTr="00AC505F">
        <w:trPr>
          <w:trHeight w:val="109"/>
        </w:trPr>
        <w:tc>
          <w:tcPr>
            <w:tcW w:w="1422" w:type="pct"/>
            <w:tcBorders>
              <w:bottom w:val="nil"/>
            </w:tcBorders>
          </w:tcPr>
          <w:p w14:paraId="4518D583" w14:textId="3055AF02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High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  <w:tcBorders>
              <w:bottom w:val="nil"/>
            </w:tcBorders>
          </w:tcPr>
          <w:p w14:paraId="47A48860" w14:textId="1C656D12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63" w:type="pct"/>
            <w:tcBorders>
              <w:bottom w:val="nil"/>
            </w:tcBorders>
          </w:tcPr>
          <w:p w14:paraId="0E10ADB5" w14:textId="3B7D1040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1" w:type="pct"/>
            <w:tcBorders>
              <w:bottom w:val="nil"/>
            </w:tcBorders>
          </w:tcPr>
          <w:p w14:paraId="10FF60C3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2A17C086" w14:textId="4943CB45" w:rsidTr="00AC505F">
        <w:trPr>
          <w:trHeight w:val="109"/>
        </w:trPr>
        <w:tc>
          <w:tcPr>
            <w:tcW w:w="1422" w:type="pct"/>
            <w:tcBorders>
              <w:bottom w:val="nil"/>
            </w:tcBorders>
          </w:tcPr>
          <w:p w14:paraId="530B9E70" w14:textId="6227BA8A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Very High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  <w:tcBorders>
              <w:bottom w:val="nil"/>
            </w:tcBorders>
          </w:tcPr>
          <w:p w14:paraId="03F55D62" w14:textId="51CCDD1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3" w:type="pct"/>
            <w:tcBorders>
              <w:bottom w:val="nil"/>
            </w:tcBorders>
          </w:tcPr>
          <w:p w14:paraId="770C3344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1" w:type="pct"/>
            <w:tcBorders>
              <w:bottom w:val="nil"/>
            </w:tcBorders>
          </w:tcPr>
          <w:p w14:paraId="48DA0064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17CE27B3" w14:textId="77A917D0" w:rsidTr="00AC505F">
        <w:trPr>
          <w:trHeight w:val="112"/>
        </w:trPr>
        <w:tc>
          <w:tcPr>
            <w:tcW w:w="1422" w:type="pct"/>
            <w:tcBorders>
              <w:top w:val="nil"/>
              <w:bottom w:val="nil"/>
            </w:tcBorders>
          </w:tcPr>
          <w:p w14:paraId="6C41A23A" w14:textId="0561AFB3" w:rsidR="00AC505F" w:rsidRPr="00376D4F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RM2000v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proofErr w:type="gramStart"/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914" w:type="pct"/>
            <w:tcBorders>
              <w:top w:val="nil"/>
              <w:bottom w:val="nil"/>
            </w:tcBorders>
          </w:tcPr>
          <w:p w14:paraId="7C5DEE61" w14:textId="50FBA0E0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3A8EEAB0" w14:textId="0ECBE5B2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D037828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3863654F" w14:textId="38F2E60A" w:rsidTr="00AC505F">
        <w:trPr>
          <w:trHeight w:val="109"/>
        </w:trPr>
        <w:tc>
          <w:tcPr>
            <w:tcW w:w="1422" w:type="pct"/>
            <w:tcBorders>
              <w:top w:val="nil"/>
            </w:tcBorders>
          </w:tcPr>
          <w:p w14:paraId="5AD5B59F" w14:textId="20BD9485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  <w:tcBorders>
              <w:top w:val="nil"/>
            </w:tcBorders>
          </w:tcPr>
          <w:p w14:paraId="1108E826" w14:textId="2543973B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63" w:type="pct"/>
            <w:tcBorders>
              <w:top w:val="nil"/>
            </w:tcBorders>
          </w:tcPr>
          <w:p w14:paraId="1DBEB646" w14:textId="79B4832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61" w:type="pct"/>
            <w:tcBorders>
              <w:top w:val="nil"/>
            </w:tcBorders>
          </w:tcPr>
          <w:p w14:paraId="596FE380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185E86D0" w14:textId="4821AE37" w:rsidTr="00AC505F">
        <w:trPr>
          <w:trHeight w:val="109"/>
        </w:trPr>
        <w:tc>
          <w:tcPr>
            <w:tcW w:w="1422" w:type="pct"/>
          </w:tcPr>
          <w:p w14:paraId="58326549" w14:textId="1D186E2D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Medium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, 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491CB2C2" w14:textId="46BA6315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863" w:type="pct"/>
          </w:tcPr>
          <w:p w14:paraId="6D029D6E" w14:textId="52B54E8E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061" w:type="pct"/>
          </w:tcPr>
          <w:p w14:paraId="4F2560ED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429EAC33" w14:textId="4BCDB468" w:rsidTr="00AC505F">
        <w:trPr>
          <w:trHeight w:val="109"/>
        </w:trPr>
        <w:tc>
          <w:tcPr>
            <w:tcW w:w="1422" w:type="pct"/>
          </w:tcPr>
          <w:p w14:paraId="7D66AB28" w14:textId="23F7833E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High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1881F3C6" w14:textId="77E99295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863" w:type="pct"/>
          </w:tcPr>
          <w:p w14:paraId="4C71BE4F" w14:textId="37223C41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1061" w:type="pct"/>
          </w:tcPr>
          <w:p w14:paraId="2D8EDC3D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2D0439AD" w14:textId="2AA09D06" w:rsidTr="00AC505F">
        <w:trPr>
          <w:trHeight w:val="109"/>
        </w:trPr>
        <w:tc>
          <w:tcPr>
            <w:tcW w:w="1422" w:type="pct"/>
          </w:tcPr>
          <w:p w14:paraId="5C40EFA6" w14:textId="376E622E" w:rsidR="00AC505F" w:rsidRPr="00664372" w:rsidRDefault="00AC505F" w:rsidP="004F09E2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Very High Risk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, %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pct"/>
          </w:tcPr>
          <w:p w14:paraId="467D6050" w14:textId="5992796B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63" w:type="pct"/>
          </w:tcPr>
          <w:p w14:paraId="52E4C271" w14:textId="7DA7A5DA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061" w:type="pct"/>
          </w:tcPr>
          <w:p w14:paraId="6EB4CBF0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5F" w:rsidRPr="00664372" w14:paraId="3D432C97" w14:textId="2883287A" w:rsidTr="00AC505F">
        <w:trPr>
          <w:trHeight w:val="52"/>
        </w:trPr>
        <w:tc>
          <w:tcPr>
            <w:tcW w:w="1422" w:type="pct"/>
          </w:tcPr>
          <w:p w14:paraId="16256669" w14:textId="15A218B8" w:rsidR="00AC505F" w:rsidRPr="00D603EA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HCR-20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M, SD)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643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 xml:space="preserve"> = 67)</w:t>
            </w:r>
          </w:p>
        </w:tc>
        <w:tc>
          <w:tcPr>
            <w:tcW w:w="914" w:type="pct"/>
          </w:tcPr>
          <w:p w14:paraId="47C6211D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28.29 (4.68)</w:t>
            </w:r>
          </w:p>
        </w:tc>
        <w:tc>
          <w:tcPr>
            <w:tcW w:w="863" w:type="pct"/>
          </w:tcPr>
          <w:p w14:paraId="16F12C74" w14:textId="77777777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4372">
              <w:rPr>
                <w:rFonts w:ascii="Times New Roman" w:hAnsi="Times New Roman" w:cs="Times New Roman"/>
                <w:sz w:val="20"/>
                <w:szCs w:val="20"/>
              </w:rPr>
              <w:t>24.44 (5.08)</w:t>
            </w:r>
          </w:p>
        </w:tc>
        <w:tc>
          <w:tcPr>
            <w:tcW w:w="1061" w:type="pct"/>
          </w:tcPr>
          <w:p w14:paraId="4AB4A810" w14:textId="013B6BDA" w:rsidR="00AC505F" w:rsidRPr="00664372" w:rsidRDefault="00AC505F" w:rsidP="004F09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</w:tbl>
    <w:p w14:paraId="2CC22075" w14:textId="28170185" w:rsidR="00376D4F" w:rsidRPr="003F5F36" w:rsidRDefault="003F5F36" w:rsidP="004F09E2">
      <w:pPr>
        <w:spacing w:line="24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vertAlign w:val="superscript"/>
        </w:rPr>
        <w:t>a</w:t>
      </w:r>
      <w:r>
        <w:rPr>
          <w:rFonts w:ascii="Times New Roman" w:hAnsi="Times New Roman" w:cs="Times New Roman"/>
          <w:iCs/>
        </w:rPr>
        <w:t xml:space="preserve">1 missing control case </w:t>
      </w:r>
      <w:r>
        <w:rPr>
          <w:rFonts w:ascii="Times New Roman" w:hAnsi="Times New Roman" w:cs="Times New Roman"/>
          <w:iCs/>
        </w:rPr>
        <w:br/>
      </w:r>
      <w:proofErr w:type="spellStart"/>
      <w:r>
        <w:rPr>
          <w:rFonts w:ascii="Times New Roman" w:hAnsi="Times New Roman" w:cs="Times New Roman"/>
          <w:iCs/>
          <w:vertAlign w:val="superscript"/>
        </w:rPr>
        <w:t>b</w:t>
      </w:r>
      <w:r>
        <w:rPr>
          <w:rFonts w:ascii="Times New Roman" w:hAnsi="Times New Roman" w:cs="Times New Roman"/>
          <w:iCs/>
        </w:rPr>
        <w:t>N</w:t>
      </w:r>
      <w:proofErr w:type="spellEnd"/>
      <w:r>
        <w:rPr>
          <w:rFonts w:ascii="Times New Roman" w:hAnsi="Times New Roman" w:cs="Times New Roman"/>
          <w:iCs/>
        </w:rPr>
        <w:t xml:space="preserve"> = 20 Non-Progression, N = </w:t>
      </w:r>
      <w:r w:rsidR="00376D4F">
        <w:rPr>
          <w:rFonts w:ascii="Times New Roman" w:hAnsi="Times New Roman" w:cs="Times New Roman"/>
          <w:iCs/>
        </w:rPr>
        <w:t>10 Control Group</w:t>
      </w:r>
      <w:r w:rsidR="00376D4F">
        <w:rPr>
          <w:rFonts w:ascii="Times New Roman" w:hAnsi="Times New Roman" w:cs="Times New Roman"/>
          <w:iCs/>
        </w:rPr>
        <w:br/>
      </w:r>
      <w:proofErr w:type="spellStart"/>
      <w:r w:rsidR="00376D4F">
        <w:rPr>
          <w:rFonts w:ascii="Times New Roman" w:hAnsi="Times New Roman" w:cs="Times New Roman"/>
          <w:iCs/>
          <w:vertAlign w:val="superscript"/>
        </w:rPr>
        <w:t>c</w:t>
      </w:r>
      <w:r w:rsidR="00376D4F">
        <w:rPr>
          <w:rFonts w:ascii="Times New Roman" w:hAnsi="Times New Roman" w:cs="Times New Roman"/>
          <w:iCs/>
        </w:rPr>
        <w:t>N</w:t>
      </w:r>
      <w:proofErr w:type="spellEnd"/>
      <w:r w:rsidR="00376D4F">
        <w:rPr>
          <w:rFonts w:ascii="Times New Roman" w:hAnsi="Times New Roman" w:cs="Times New Roman"/>
          <w:iCs/>
        </w:rPr>
        <w:t xml:space="preserve"> = 27 Non-Progression, N = </w:t>
      </w:r>
      <w:r w:rsidR="00D603EA">
        <w:rPr>
          <w:rFonts w:ascii="Times New Roman" w:hAnsi="Times New Roman" w:cs="Times New Roman"/>
          <w:iCs/>
        </w:rPr>
        <w:t>38 Control Group</w:t>
      </w:r>
      <w:r w:rsidR="00D603EA">
        <w:rPr>
          <w:rFonts w:ascii="Times New Roman" w:hAnsi="Times New Roman" w:cs="Times New Roman"/>
          <w:iCs/>
        </w:rPr>
        <w:br/>
      </w:r>
      <w:r w:rsidR="00D603EA">
        <w:rPr>
          <w:rFonts w:ascii="Times New Roman" w:hAnsi="Times New Roman" w:cs="Times New Roman"/>
          <w:iCs/>
        </w:rPr>
        <w:br/>
      </w:r>
      <w:r w:rsidR="00376D4F">
        <w:rPr>
          <w:rFonts w:ascii="Times New Roman" w:hAnsi="Times New Roman" w:cs="Times New Roman"/>
          <w:iCs/>
        </w:rPr>
        <w:br/>
      </w:r>
    </w:p>
    <w:p w14:paraId="0DE19547" w14:textId="77777777" w:rsidR="00564C74" w:rsidRDefault="00564C74" w:rsidP="004F09E2">
      <w:pPr>
        <w:spacing w:line="240" w:lineRule="auto"/>
        <w:rPr>
          <w:rFonts w:ascii="Times New Roman" w:hAnsi="Times New Roman" w:cs="Times New Roman"/>
          <w:iCs/>
        </w:rPr>
      </w:pPr>
    </w:p>
    <w:p w14:paraId="79139329" w14:textId="7C669BA5" w:rsidR="00B250F9" w:rsidRDefault="00B250F9" w:rsidP="004F09E2">
      <w:pPr>
        <w:spacing w:line="240" w:lineRule="auto"/>
        <w:rPr>
          <w:rFonts w:ascii="Times New Roman" w:hAnsi="Times New Roman" w:cs="Times New Roman"/>
          <w:i/>
          <w:iCs/>
        </w:rPr>
      </w:pPr>
    </w:p>
    <w:p w14:paraId="076E03AE" w14:textId="77777777" w:rsidR="00564C74" w:rsidRPr="00664372" w:rsidRDefault="00564C74" w:rsidP="004F09E2">
      <w:pPr>
        <w:spacing w:line="240" w:lineRule="auto"/>
        <w:rPr>
          <w:rFonts w:ascii="Times New Roman" w:hAnsi="Times New Roman" w:cs="Times New Roman"/>
          <w:iCs/>
        </w:rPr>
        <w:sectPr w:rsidR="00564C74" w:rsidRPr="00664372" w:rsidSect="00874698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33F9C93C" w14:textId="2702CDF6" w:rsidR="00E81C46" w:rsidRDefault="00E81C46" w:rsidP="004F09E2">
      <w:pPr>
        <w:spacing w:line="240" w:lineRule="auto"/>
        <w:rPr>
          <w:rFonts w:ascii="Times New Roman" w:hAnsi="Times New Roman" w:cs="Times New Roman"/>
        </w:rPr>
      </w:pPr>
      <w:r w:rsidRPr="0016092B">
        <w:rPr>
          <w:rFonts w:ascii="Times New Roman" w:hAnsi="Times New Roman" w:cs="Times New Roman"/>
          <w:b/>
          <w:bCs/>
        </w:rPr>
        <w:lastRenderedPageBreak/>
        <w:t>Table S</w:t>
      </w:r>
      <w:r w:rsidR="0016092B" w:rsidRPr="0016092B">
        <w:rPr>
          <w:rFonts w:ascii="Times New Roman" w:hAnsi="Times New Roman" w:cs="Times New Roman"/>
          <w:b/>
          <w:bCs/>
        </w:rPr>
        <w:t>5.</w:t>
      </w:r>
      <w:r w:rsidR="001609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Cross </w:t>
      </w:r>
      <w:r w:rsidR="0016092B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oadings </w:t>
      </w:r>
      <w:r w:rsidR="0016092B">
        <w:rPr>
          <w:rFonts w:ascii="Times New Roman" w:hAnsi="Times New Roman" w:cs="Times New Roman"/>
        </w:rPr>
        <w:t xml:space="preserve">of Variable Loadings to Check Discriminant Validity. </w:t>
      </w:r>
    </w:p>
    <w:tbl>
      <w:tblPr>
        <w:tblW w:w="469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44"/>
        <w:gridCol w:w="1706"/>
        <w:gridCol w:w="1575"/>
        <w:gridCol w:w="1727"/>
        <w:gridCol w:w="1719"/>
        <w:gridCol w:w="1337"/>
        <w:gridCol w:w="1696"/>
      </w:tblGrid>
      <w:tr w:rsidR="0016092B" w:rsidRPr="00E81C46" w14:paraId="13A498CA" w14:textId="77777777" w:rsidTr="000B26DD"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FE6BE" w14:textId="77777777" w:rsidR="0016092B" w:rsidRDefault="0016092B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72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20F60" w14:textId="56DF1D42" w:rsidR="0016092B" w:rsidRPr="0016092B" w:rsidRDefault="000B26DD" w:rsidP="0016092B">
            <w:pPr>
              <w:tabs>
                <w:tab w:val="left" w:pos="3043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tent Variables </w:t>
            </w:r>
          </w:p>
        </w:tc>
      </w:tr>
      <w:tr w:rsidR="00317E20" w:rsidRPr="00E81C46" w14:paraId="7CA39E97" w14:textId="77777777" w:rsidTr="000B26DD"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11FCD" w14:textId="68325F6C" w:rsidR="00317E20" w:rsidRPr="0016092B" w:rsidRDefault="0016092B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bserved Variables 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8AAF7" w14:textId="77777777" w:rsidR="00317E20" w:rsidRPr="0016092B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thology 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3A6C2" w14:textId="77777777" w:rsidR="00317E20" w:rsidRPr="0016092B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itude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B1694C" w14:textId="77777777" w:rsidR="00317E20" w:rsidRPr="0016092B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ehaviour in Custody 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1562A" w14:textId="77777777" w:rsidR="00317E20" w:rsidRPr="0016092B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evious Treatment 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F33CA9" w14:textId="77777777" w:rsidR="00317E20" w:rsidRPr="0016092B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sk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AEA1A" w14:textId="77777777" w:rsidR="00317E20" w:rsidRPr="0016092B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uck </w:t>
            </w:r>
          </w:p>
        </w:tc>
      </w:tr>
      <w:tr w:rsidR="00317E20" w:rsidRPr="00E81C46" w14:paraId="30D8D76D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332A20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 xml:space="preserve">Pathology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4F17813D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3C5CEB6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697F5E1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EC0A9CD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03F2158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0EF212F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E20" w:rsidRPr="00E81C46" w14:paraId="7081C160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CD31CA" w14:textId="738127F0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uster A PD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A98C9" w14:textId="012174D5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941D14" w14:textId="49190E8F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2C5BBD" w14:textId="2D84BA9B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C82279" w14:textId="6198F4CA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DF5A5E" w14:textId="49312F83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A9CE5" w14:textId="369F0D12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317E20" w:rsidRPr="00E81C46" w14:paraId="5076EB30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464F4" w14:textId="02454AEB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L-R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90407" w14:textId="1163F60E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2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C5C7B" w14:textId="66139004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C4AFA7" w14:textId="053A2A32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9372C2" w14:textId="4E1FE89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65530" w14:textId="4B87B452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1F1509" w14:textId="4B655639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317E20" w:rsidRPr="00E81C46" w14:paraId="2743CEC1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96015" w14:textId="75981D89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C P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028A4" w14:textId="1DAE8B59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03EB27" w14:textId="155942A0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610D42" w14:textId="742F3CC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4691DD" w14:textId="6E4C667A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6B2EA" w14:textId="718D64B2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A7694" w14:textId="4A66464B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317E20" w:rsidRPr="00E81C46" w14:paraId="77841FC6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F92CA" w14:textId="54FA89AC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ychosis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5CA5C" w14:textId="0885DED0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6114EC" w14:textId="5C0855AB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6C71FD" w14:textId="4B486A76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D98A1" w14:textId="00E3C35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B5284A" w14:textId="640C49CA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D77A85" w14:textId="49ED119E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317E20" w:rsidRPr="00E81C46" w14:paraId="4CBBD7B0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55767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 xml:space="preserve">Attitude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646E4A6C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62A0359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4CF5FAC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2962A84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5E9EC69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6A1F458B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E20" w:rsidRPr="00E81C46" w14:paraId="44F69516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662E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 xml:space="preserve">Motivated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CF99D1" w14:textId="103D04E8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CACD6" w14:textId="153B300F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F5347" w14:textId="29AAE041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A93D8" w14:textId="04B31AE5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86C97F" w14:textId="2BDAB2A0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ECC2B5" w14:textId="2E26F3DA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</w:tr>
      <w:tr w:rsidR="00317E20" w:rsidRPr="00E81C46" w14:paraId="7E22D9FF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2463B" w14:textId="56EA7B54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using any available service </w:t>
            </w: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611BFD" w14:textId="6DBB19E6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7B8424" w14:textId="3E3E73A5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4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91AA4" w14:textId="2B8DCC94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FDCF2" w14:textId="49E2350C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C01D0" w14:textId="2E9AD0EB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E507E" w14:textId="4F8D67EB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317E20" w:rsidRPr="00E81C46" w14:paraId="0BDEAD61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528A1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 xml:space="preserve">Refusing treating in available service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A07EF5" w14:textId="0F5607C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33C19" w14:textId="5820426F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4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53C4F" w14:textId="5AAE77AE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378980" w14:textId="7AF2B241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2D56E" w14:textId="21176CC8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E2C64F" w14:textId="49B0D370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317E20" w:rsidRPr="00E81C46" w14:paraId="6D79D522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F7B2DF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 xml:space="preserve">Behaviour in Custody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4FB3F5F8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5F01AA9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73BB0FE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801D3D2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927E712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AD877D4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E20" w:rsidRPr="00E81C46" w14:paraId="3CCBE6DB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26060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 xml:space="preserve">Previous repeated segregation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DB80D" w14:textId="21A7D5C1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0A9116" w14:textId="545B6BB4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C9B9D" w14:textId="43FD3BD2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A865D" w14:textId="3C281941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217DB2" w14:textId="024C7481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FE7CA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317E20" w:rsidRPr="00E81C46" w14:paraId="2DD7EA45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43B6B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 xml:space="preserve">Previous violence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D1714" w14:textId="6AF5DE09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1B5FF0" w14:textId="0FDF4B64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C55D3" w14:textId="6063FE43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94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B55F1D" w14:textId="179F5C67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E9EBF" w14:textId="5993CC8A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ECDC9B" w14:textId="4881C969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317E20" w:rsidRPr="00E81C46" w14:paraId="430AFE4E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8FB7FE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C6FB74" w14:textId="0DE3C490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945BD" w14:textId="71A34891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55122" w14:textId="46F22869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4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6652E7" w14:textId="444FAF61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8741AE" w14:textId="367243D8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FA147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317E20" w:rsidRPr="00E81C46" w14:paraId="1CD3148A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CAC430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 xml:space="preserve">Previous Treatment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6540AB4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12B5409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643C365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0ABE9A3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E2ED3ED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5851067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E20" w:rsidRPr="00E81C46" w14:paraId="01C197E6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C7B2CB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 xml:space="preserve">Community treatment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68D1D" w14:textId="21C22D7B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07B55" w14:textId="094C7CE9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85800" w14:textId="53A6806C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4D608" w14:textId="3CC44D33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3EF8A" w14:textId="215F3EF4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7933B5" w14:textId="5A99DECF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2</w:t>
            </w:r>
          </w:p>
        </w:tc>
      </w:tr>
      <w:tr w:rsidR="00317E20" w:rsidRPr="00E81C46" w14:paraId="7EE93AA1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AD921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>PIP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77BA9" w14:textId="5FE56E8A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FCA8E" w14:textId="620EE09C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7A59FE" w14:textId="47A28E3E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DB25CA" w14:textId="48A01C26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578EC" w14:textId="6602E25C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3CB499" w14:textId="4CB8650F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9</w:t>
            </w:r>
          </w:p>
        </w:tc>
      </w:tr>
      <w:tr w:rsidR="00317E20" w:rsidRPr="00E81C46" w14:paraId="6719FFF5" w14:textId="77777777" w:rsidTr="00317E2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8F260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2190C0A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5EFC309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A19FD39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2143C16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D5203AB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E636B59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E20" w:rsidRPr="00E81C46" w14:paraId="59115853" w14:textId="77777777" w:rsidTr="00561C3A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725534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>RM2000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913C90" w14:textId="2C5816DF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D2C5D" w14:textId="6AE94B44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BD3A4" w14:textId="61043887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2E49C" w14:textId="56CB1F27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E9310E" w14:textId="64D8E5A4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BADA5" w14:textId="6457E6CE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317E20" w:rsidRPr="00E81C46" w14:paraId="116A248C" w14:textId="77777777" w:rsidTr="00561C3A"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7649A3" w14:textId="4165AAB9" w:rsidR="00317E20" w:rsidRPr="00E81C46" w:rsidRDefault="00317E20" w:rsidP="00BC522B">
            <w:pPr>
              <w:tabs>
                <w:tab w:val="left" w:pos="21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>RM2000v</w:t>
            </w:r>
            <w:r w:rsidR="00571FD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F71427" w14:textId="0A0654F7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CEA3F" w14:textId="693F8210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4330B4" w14:textId="4ECAEDF3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B03D9D" w14:textId="6966EFCA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3869CD" w14:textId="0180A80B" w:rsidR="00317E20" w:rsidRPr="00E81C46" w:rsidRDefault="00561C3A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8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FDF66" w14:textId="77777777" w:rsidR="00317E20" w:rsidRPr="00E81C46" w:rsidRDefault="00317E20" w:rsidP="004F09E2">
            <w:pPr>
              <w:tabs>
                <w:tab w:val="left" w:pos="3043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1C46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</w:tbl>
    <w:p w14:paraId="7D1399B6" w14:textId="0F20C1C2" w:rsidR="00571FDA" w:rsidRDefault="00571FDA" w:rsidP="00571FDA">
      <w:pPr>
        <w:tabs>
          <w:tab w:val="left" w:pos="20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4B292C">
        <w:rPr>
          <w:rFonts w:ascii="Times New Roman" w:hAnsi="Times New Roman" w:cs="Times New Roman"/>
        </w:rPr>
        <w:t xml:space="preserve">upplementary Figure 1. Outer Model </w:t>
      </w:r>
    </w:p>
    <w:p w14:paraId="76B5FADA" w14:textId="47CAA0D8" w:rsidR="004B292C" w:rsidRPr="00571FDA" w:rsidRDefault="001F4FF7" w:rsidP="00BC522B">
      <w:pPr>
        <w:tabs>
          <w:tab w:val="left" w:pos="20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38954B6" wp14:editId="53A7A369">
            <wp:extent cx="8863330" cy="4842510"/>
            <wp:effectExtent l="0" t="0" r="0" b="0"/>
            <wp:docPr id="1" name="Picture 1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4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292C" w:rsidRPr="00571FDA" w:rsidSect="00C615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34320" w14:textId="77777777" w:rsidR="00DF3346" w:rsidRDefault="00DF3346" w:rsidP="00564C74">
      <w:pPr>
        <w:spacing w:after="0" w:line="240" w:lineRule="auto"/>
      </w:pPr>
      <w:r>
        <w:separator/>
      </w:r>
    </w:p>
  </w:endnote>
  <w:endnote w:type="continuationSeparator" w:id="0">
    <w:p w14:paraId="4636E963" w14:textId="77777777" w:rsidR="00DF3346" w:rsidRDefault="00DF3346" w:rsidP="00564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C6C38" w14:textId="77777777" w:rsidR="00DF3346" w:rsidRDefault="00DF3346" w:rsidP="00564C74">
      <w:pPr>
        <w:spacing w:after="0" w:line="240" w:lineRule="auto"/>
      </w:pPr>
      <w:r>
        <w:separator/>
      </w:r>
    </w:p>
  </w:footnote>
  <w:footnote w:type="continuationSeparator" w:id="0">
    <w:p w14:paraId="7F183B28" w14:textId="77777777" w:rsidR="00DF3346" w:rsidRDefault="00DF3346" w:rsidP="00564C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1D7DB1"/>
    <w:multiLevelType w:val="hybridMultilevel"/>
    <w:tmpl w:val="1E60C618"/>
    <w:lvl w:ilvl="0" w:tplc="E90E5A2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559"/>
    <w:rsid w:val="00012781"/>
    <w:rsid w:val="00057A18"/>
    <w:rsid w:val="00065884"/>
    <w:rsid w:val="00084469"/>
    <w:rsid w:val="000B26DD"/>
    <w:rsid w:val="000C1AA3"/>
    <w:rsid w:val="000C2D2D"/>
    <w:rsid w:val="000C7AB8"/>
    <w:rsid w:val="000D6ECE"/>
    <w:rsid w:val="001254EC"/>
    <w:rsid w:val="0016092B"/>
    <w:rsid w:val="00193BA4"/>
    <w:rsid w:val="001F4FF7"/>
    <w:rsid w:val="00202BDC"/>
    <w:rsid w:val="00214A23"/>
    <w:rsid w:val="002217B5"/>
    <w:rsid w:val="00244A32"/>
    <w:rsid w:val="002704C8"/>
    <w:rsid w:val="00296873"/>
    <w:rsid w:val="002C492C"/>
    <w:rsid w:val="00300BF6"/>
    <w:rsid w:val="003011A5"/>
    <w:rsid w:val="0031558A"/>
    <w:rsid w:val="00317E20"/>
    <w:rsid w:val="00376D4F"/>
    <w:rsid w:val="0037781A"/>
    <w:rsid w:val="00392263"/>
    <w:rsid w:val="003B1B39"/>
    <w:rsid w:val="003C59D3"/>
    <w:rsid w:val="003F5F36"/>
    <w:rsid w:val="004157F6"/>
    <w:rsid w:val="004238E8"/>
    <w:rsid w:val="0048562A"/>
    <w:rsid w:val="004A075E"/>
    <w:rsid w:val="004A7A02"/>
    <w:rsid w:val="004B292C"/>
    <w:rsid w:val="004E78F0"/>
    <w:rsid w:val="004F09E2"/>
    <w:rsid w:val="004F7639"/>
    <w:rsid w:val="005012B4"/>
    <w:rsid w:val="00515FEF"/>
    <w:rsid w:val="005353BE"/>
    <w:rsid w:val="005519A2"/>
    <w:rsid w:val="00561C3A"/>
    <w:rsid w:val="00564C74"/>
    <w:rsid w:val="00571FDA"/>
    <w:rsid w:val="006000CB"/>
    <w:rsid w:val="00607C44"/>
    <w:rsid w:val="00664372"/>
    <w:rsid w:val="0070681F"/>
    <w:rsid w:val="00740838"/>
    <w:rsid w:val="0076476A"/>
    <w:rsid w:val="00812547"/>
    <w:rsid w:val="00814CFB"/>
    <w:rsid w:val="00830FB1"/>
    <w:rsid w:val="00831159"/>
    <w:rsid w:val="00857E6A"/>
    <w:rsid w:val="00862FA1"/>
    <w:rsid w:val="00874698"/>
    <w:rsid w:val="008C72F1"/>
    <w:rsid w:val="008D1886"/>
    <w:rsid w:val="008E78A3"/>
    <w:rsid w:val="00904998"/>
    <w:rsid w:val="00912391"/>
    <w:rsid w:val="009429B4"/>
    <w:rsid w:val="009910A2"/>
    <w:rsid w:val="00995E97"/>
    <w:rsid w:val="009A3148"/>
    <w:rsid w:val="009D51CB"/>
    <w:rsid w:val="00A03795"/>
    <w:rsid w:val="00A11BEC"/>
    <w:rsid w:val="00A14270"/>
    <w:rsid w:val="00A260A1"/>
    <w:rsid w:val="00A52009"/>
    <w:rsid w:val="00A710B9"/>
    <w:rsid w:val="00AC505F"/>
    <w:rsid w:val="00B05C06"/>
    <w:rsid w:val="00B250F9"/>
    <w:rsid w:val="00B77225"/>
    <w:rsid w:val="00BA1379"/>
    <w:rsid w:val="00BC522B"/>
    <w:rsid w:val="00BD0F7E"/>
    <w:rsid w:val="00BE0D81"/>
    <w:rsid w:val="00C61559"/>
    <w:rsid w:val="00C71F00"/>
    <w:rsid w:val="00C800F5"/>
    <w:rsid w:val="00CB3D34"/>
    <w:rsid w:val="00CC620A"/>
    <w:rsid w:val="00CD2966"/>
    <w:rsid w:val="00D204FB"/>
    <w:rsid w:val="00D20B6D"/>
    <w:rsid w:val="00D40948"/>
    <w:rsid w:val="00D603EA"/>
    <w:rsid w:val="00DB1B5F"/>
    <w:rsid w:val="00DF3346"/>
    <w:rsid w:val="00E201DA"/>
    <w:rsid w:val="00E62911"/>
    <w:rsid w:val="00E81C46"/>
    <w:rsid w:val="00EB7AEE"/>
    <w:rsid w:val="00F8190B"/>
    <w:rsid w:val="00F8722E"/>
    <w:rsid w:val="00FD711F"/>
    <w:rsid w:val="00FF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CCA"/>
  <w15:chartTrackingRefBased/>
  <w15:docId w15:val="{347A275B-A3A0-41A0-9313-09351569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5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0F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0F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0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0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4C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C74"/>
  </w:style>
  <w:style w:type="paragraph" w:styleId="Footer">
    <w:name w:val="footer"/>
    <w:basedOn w:val="Normal"/>
    <w:link w:val="FooterChar"/>
    <w:uiPriority w:val="99"/>
    <w:unhideWhenUsed/>
    <w:rsid w:val="00564C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C74"/>
  </w:style>
  <w:style w:type="paragraph" w:styleId="ListParagraph">
    <w:name w:val="List Paragraph"/>
    <w:basedOn w:val="Normal"/>
    <w:uiPriority w:val="34"/>
    <w:qFormat/>
    <w:rsid w:val="00664372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03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7E6F232737B64D83A9C2770594BDDA" ma:contentTypeVersion="12" ma:contentTypeDescription="Create a new document." ma:contentTypeScope="" ma:versionID="59034235e515b15cd4d53beeba833658">
  <xsd:schema xmlns:xsd="http://www.w3.org/2001/XMLSchema" xmlns:xs="http://www.w3.org/2001/XMLSchema" xmlns:p="http://schemas.microsoft.com/office/2006/metadata/properties" xmlns:ns3="981005c0-9b9d-48f3-a6c1-0f5645876659" xmlns:ns4="7f7f4e46-14cb-4eb7-b76f-89a86ee20a24" targetNamespace="http://schemas.microsoft.com/office/2006/metadata/properties" ma:root="true" ma:fieldsID="77b8bc09ca803fb38af89842d2348d9e" ns3:_="" ns4:_="">
    <xsd:import namespace="981005c0-9b9d-48f3-a6c1-0f5645876659"/>
    <xsd:import namespace="7f7f4e46-14cb-4eb7-b76f-89a86ee20a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005c0-9b9d-48f3-a6c1-0f56458766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f4e46-14cb-4eb7-b76f-89a86ee20a2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F5FAAB1-A1E9-4086-80FE-65927F909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005c0-9b9d-48f3-a6c1-0f5645876659"/>
    <ds:schemaRef ds:uri="7f7f4e46-14cb-4eb7-b76f-89a86ee20a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1CED62-1371-413D-968F-A08E9F4F90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0DEE2C-8CC6-47AF-90C5-DD1997F6030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Freestone</dc:creator>
  <cp:keywords/>
  <dc:description/>
  <cp:lastModifiedBy>Stephanie</cp:lastModifiedBy>
  <cp:revision>5</cp:revision>
  <dcterms:created xsi:type="dcterms:W3CDTF">2021-06-25T18:43:00Z</dcterms:created>
  <dcterms:modified xsi:type="dcterms:W3CDTF">2021-10-01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7E6F232737B64D83A9C2770594BDDA</vt:lpwstr>
  </property>
</Properties>
</file>